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14BAA" w14:textId="77777777" w:rsidR="00084C2C" w:rsidRDefault="00084C2C" w:rsidP="00084C2C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61191F">
        <w:rPr>
          <w:rFonts w:ascii="Times New Roman" w:hAnsi="Times New Roman" w:cs="Times New Roman"/>
          <w:sz w:val="36"/>
          <w:szCs w:val="36"/>
        </w:rPr>
        <w:t xml:space="preserve">S9 Table </w:t>
      </w:r>
    </w:p>
    <w:p w14:paraId="01322F54" w14:textId="77777777" w:rsidR="00EE26B6" w:rsidRPr="00EE26B6" w:rsidRDefault="00EE26B6" w:rsidP="00EE26B6">
      <w:bookmarkStart w:id="0" w:name="_GoBack"/>
      <w:bookmarkEnd w:id="0"/>
    </w:p>
    <w:p w14:paraId="36F062A5" w14:textId="77777777" w:rsidR="00084C2C" w:rsidRDefault="00084C2C" w:rsidP="00084C2C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71CC">
        <w:rPr>
          <w:b/>
          <w:lang w:val="en-US"/>
        </w:rPr>
        <w:t>Concrete single analysis of Analysis of variance (ANOVA) assessment for Ca</w:t>
      </w:r>
      <w:r w:rsidRPr="00EC71CC">
        <w:rPr>
          <w:b/>
          <w:vertAlign w:val="superscript"/>
          <w:lang w:val="en-US"/>
        </w:rPr>
        <w:t>2+</w:t>
      </w:r>
      <w:r w:rsidRPr="00EC71CC">
        <w:rPr>
          <w:b/>
          <w:lang w:val="en-US"/>
        </w:rPr>
        <w:t xml:space="preserve"> influx data for the different subset of T cell type for 5 groups of individuals (CB, infants 1-2 months, infants 3-5 months, infants 6-66 months, adult) and for 3 different Anti-CD3 Ab concentration (</w:t>
      </w:r>
      <w:r w:rsidRPr="00EC71CC">
        <w:rPr>
          <w:b/>
          <w:highlight w:val="lightGray"/>
          <w:lang w:val="en-US"/>
        </w:rPr>
        <w:t>0.005 μg/ml</w:t>
      </w:r>
      <w:r w:rsidRPr="00EC71CC">
        <w:rPr>
          <w:b/>
          <w:lang w:val="en-US"/>
        </w:rPr>
        <w:t xml:space="preserve">, </w:t>
      </w:r>
      <w:r w:rsidRPr="00EC71CC">
        <w:rPr>
          <w:b/>
          <w:highlight w:val="green"/>
          <w:lang w:val="en-US"/>
        </w:rPr>
        <w:t>0.05 μg/ml</w:t>
      </w:r>
      <w:r w:rsidRPr="00EC71CC">
        <w:rPr>
          <w:b/>
          <w:lang w:val="en-US"/>
        </w:rPr>
        <w:t xml:space="preserve"> and </w:t>
      </w:r>
      <w:r w:rsidRPr="00EC71CC">
        <w:rPr>
          <w:b/>
          <w:highlight w:val="yellow"/>
          <w:lang w:val="en-US"/>
        </w:rPr>
        <w:t>0.5 μg/ml</w:t>
      </w:r>
      <w:r w:rsidRPr="00EC71CC">
        <w:rPr>
          <w:b/>
          <w:lang w:val="en-US"/>
        </w:rPr>
        <w:t xml:space="preserve">). </w:t>
      </w:r>
      <w:r w:rsidRPr="00EC71CC">
        <w:rPr>
          <w:rFonts w:eastAsiaTheme="minorEastAsia"/>
          <w:color w:val="191919"/>
          <w:lang w:val="en-US"/>
        </w:rPr>
        <w:t>Comparisons are significant at the 0,05 level are indicated by ***.</w:t>
      </w:r>
    </w:p>
    <w:p w14:paraId="3F051C06" w14:textId="77777777" w:rsidR="00084C2C" w:rsidRPr="00084C2C" w:rsidRDefault="00084C2C" w:rsidP="00084C2C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4210E1FB" w14:textId="77777777" w:rsidR="00084C2C" w:rsidRPr="00EC71CC" w:rsidRDefault="00084C2C" w:rsidP="00084C2C">
      <w:pPr>
        <w:autoSpaceDE w:val="0"/>
        <w:autoSpaceDN w:val="0"/>
        <w:adjustRightInd w:val="0"/>
        <w:rPr>
          <w:b/>
          <w:lang w:val="en-US"/>
        </w:rPr>
      </w:pPr>
      <w:r w:rsidRPr="00EC71CC">
        <w:rPr>
          <w:b/>
          <w:highlight w:val="lightGray"/>
          <w:lang w:val="en-US"/>
        </w:rPr>
        <w:t xml:space="preserve">Anti-CD3 Ab concentration =0.005 μg/ml – ANOVA </w:t>
      </w:r>
    </w:p>
    <w:p w14:paraId="1CBA1ED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US"/>
        </w:rPr>
      </w:pPr>
    </w:p>
    <w:p w14:paraId="2B3D2074" w14:textId="77777777" w:rsidR="00084C2C" w:rsidRPr="00EC71CC" w:rsidRDefault="00084C2C" w:rsidP="00084C2C">
      <w:pPr>
        <w:autoSpaceDE w:val="0"/>
        <w:autoSpaceDN w:val="0"/>
        <w:adjustRightInd w:val="0"/>
        <w:rPr>
          <w:vertAlign w:val="superscript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/CD28 Ab</w:t>
      </w:r>
      <w:r w:rsidRPr="00EC71CC">
        <w:rPr>
          <w:highlight w:val="lightGray"/>
          <w:lang w:val="en-US"/>
        </w:rPr>
        <w:t xml:space="preserve"> CD4</w:t>
      </w:r>
      <w:r w:rsidRPr="00EC71CC">
        <w:rPr>
          <w:highlight w:val="lightGray"/>
          <w:vertAlign w:val="superscript"/>
          <w:lang w:val="en-US"/>
        </w:rPr>
        <w:t>+</w:t>
      </w:r>
      <w:r w:rsidRPr="00EC71CC">
        <w:rPr>
          <w:highlight w:val="lightGray"/>
          <w:lang w:val="en-US"/>
        </w:rPr>
        <w:t>CD45RA</w:t>
      </w:r>
      <w:r w:rsidRPr="00EC71CC">
        <w:rPr>
          <w:highlight w:val="lightGray"/>
          <w:vertAlign w:val="superscript"/>
          <w:lang w:val="en-US"/>
        </w:rPr>
        <w:t>+</w:t>
      </w:r>
      <w:r w:rsidRPr="00EC71CC">
        <w:rPr>
          <w:b/>
          <w:highlight w:val="lightGray"/>
          <w:lang w:val="en-US"/>
        </w:rPr>
        <w:t>CD31</w:t>
      </w:r>
      <w:r w:rsidRPr="00EC71CC">
        <w:rPr>
          <w:b/>
          <w:highlight w:val="lightGray"/>
          <w:vertAlign w:val="superscript"/>
          <w:lang w:val="en-US"/>
        </w:rPr>
        <w:t>+</w:t>
      </w:r>
    </w:p>
    <w:p w14:paraId="6312C486" w14:textId="77777777" w:rsidR="00084C2C" w:rsidRPr="00EC71CC" w:rsidRDefault="00084C2C" w:rsidP="00084C2C">
      <w:pPr>
        <w:autoSpaceDE w:val="0"/>
        <w:autoSpaceDN w:val="0"/>
        <w:adjustRightInd w:val="0"/>
        <w:rPr>
          <w:lang w:val="en-US"/>
        </w:rPr>
      </w:pPr>
    </w:p>
    <w:p w14:paraId="620A465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3F391C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0CFA900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0374912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29F022A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 0.08092    -0.08120  0.24303</w:t>
      </w:r>
    </w:p>
    <w:p w14:paraId="7C6E836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20238     0.01057  0.39420  ***</w:t>
      </w:r>
    </w:p>
    <w:p w14:paraId="36B4411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4509     0.03843  0.45175  ***</w:t>
      </w:r>
    </w:p>
    <w:p w14:paraId="3C30EEA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4948     0.04282  0.45614  ***</w:t>
      </w:r>
    </w:p>
    <w:p w14:paraId="3C3FA54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-0.08092    -0.24303  0.08120</w:t>
      </w:r>
    </w:p>
    <w:p w14:paraId="70B55CC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2147    -0.07035  0.31329</w:t>
      </w:r>
    </w:p>
    <w:p w14:paraId="78B4338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6418    -0.04248  0.37084</w:t>
      </w:r>
    </w:p>
    <w:p w14:paraId="34298C9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16856    -0.03810  0.37522</w:t>
      </w:r>
    </w:p>
    <w:p w14:paraId="3903993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20238    -0.39420 -0.01057  ***</w:t>
      </w:r>
    </w:p>
    <w:p w14:paraId="5A1A497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2147    -0.31329  0.07035</w:t>
      </w:r>
    </w:p>
    <w:p w14:paraId="3D82578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4271    -0.18799  0.27341</w:t>
      </w:r>
    </w:p>
    <w:p w14:paraId="4C65312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4709    -0.18361  0.27779</w:t>
      </w:r>
    </w:p>
    <w:p w14:paraId="611AC3A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4509    -0.45175 -0.03843  ***</w:t>
      </w:r>
    </w:p>
    <w:p w14:paraId="5AD204B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6418    -0.37084  0.04248</w:t>
      </w:r>
    </w:p>
    <w:p w14:paraId="460BA8C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4271    -0.27341  0.18799</w:t>
      </w:r>
    </w:p>
    <w:p w14:paraId="48570BB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00438    -0.23879  0.24756</w:t>
      </w:r>
    </w:p>
    <w:p w14:paraId="4E6996D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4948    -0.45614 -0.04282  ***</w:t>
      </w:r>
    </w:p>
    <w:p w14:paraId="43CC9F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16856    -0.37522  0.03810</w:t>
      </w:r>
    </w:p>
    <w:p w14:paraId="1C198D4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4709    -0.27779  0.18361</w:t>
      </w:r>
    </w:p>
    <w:p w14:paraId="1B4E82D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00438    -0.24756  0.23879</w:t>
      </w:r>
    </w:p>
    <w:p w14:paraId="2DFD361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611B42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5038154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/CD28 Ab</w:t>
      </w:r>
      <w:r w:rsidRPr="00EC71CC">
        <w:rPr>
          <w:rFonts w:ascii="Courier New" w:hAnsi="Courier New" w:cs="Courier New"/>
          <w:highlight w:val="lightGray"/>
          <w:lang w:val="en-US"/>
        </w:rPr>
        <w:t xml:space="preserve"> </w:t>
      </w:r>
      <w:r w:rsidRPr="00EC71CC">
        <w:rPr>
          <w:highlight w:val="lightGray"/>
          <w:lang w:val="en-US"/>
        </w:rPr>
        <w:t>CD4</w:t>
      </w:r>
      <w:r w:rsidRPr="00EC71CC">
        <w:rPr>
          <w:highlight w:val="lightGray"/>
          <w:vertAlign w:val="superscript"/>
          <w:lang w:val="en-US"/>
        </w:rPr>
        <w:t>+</w:t>
      </w:r>
      <w:r w:rsidRPr="00EC71CC">
        <w:rPr>
          <w:highlight w:val="lightGray"/>
          <w:lang w:val="en-US"/>
        </w:rPr>
        <w:t>CD45RA</w:t>
      </w:r>
      <w:r w:rsidRPr="00EC71CC">
        <w:rPr>
          <w:highlight w:val="lightGray"/>
          <w:vertAlign w:val="superscript"/>
          <w:lang w:val="en-US"/>
        </w:rPr>
        <w:t>+</w:t>
      </w:r>
      <w:r w:rsidRPr="00EC71CC">
        <w:rPr>
          <w:b/>
          <w:highlight w:val="lightGray"/>
          <w:lang w:val="en-US"/>
        </w:rPr>
        <w:t>CD31</w:t>
      </w:r>
      <w:r w:rsidRPr="00EC71CC">
        <w:rPr>
          <w:b/>
          <w:vertAlign w:val="superscript"/>
          <w:lang w:val="en-US"/>
        </w:rPr>
        <w:t>-</w:t>
      </w:r>
    </w:p>
    <w:p w14:paraId="1296177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230F310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18D8E2F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5387D62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</w:t>
      </w:r>
    </w:p>
    <w:p w14:paraId="1D2F67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 0.14676    -0.02619  0.31972</w:t>
      </w:r>
    </w:p>
    <w:p w14:paraId="3E9E3D4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0854    -0.03606  0.45313</w:t>
      </w:r>
    </w:p>
    <w:p w14:paraId="57A1670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25014     0.04550  0.45479  ***</w:t>
      </w:r>
    </w:p>
    <w:p w14:paraId="65F9F45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5096     0.03048  0.47143  ***</w:t>
      </w:r>
    </w:p>
    <w:p w14:paraId="411ECEE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-0.14676    -0.31972  0.02619</w:t>
      </w:r>
    </w:p>
    <w:p w14:paraId="55F4109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06177    -0.18282  0.30637</w:t>
      </w:r>
    </w:p>
    <w:p w14:paraId="0F2E46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0338    -0.10126  0.30802</w:t>
      </w:r>
    </w:p>
    <w:p w14:paraId="7D5A4D6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0419    -0.11628  0.32467</w:t>
      </w:r>
    </w:p>
    <w:p w14:paraId="0C58AAE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0854    -0.45313  0.03606</w:t>
      </w:r>
    </w:p>
    <w:p w14:paraId="40A25AF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06177    -0.30637  0.18282</w:t>
      </w:r>
    </w:p>
    <w:p w14:paraId="2F8925F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4161    -0.22633  0.30955</w:t>
      </w:r>
    </w:p>
    <w:p w14:paraId="3B81C22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04242    -0.23780  0.32264</w:t>
      </w:r>
    </w:p>
    <w:p w14:paraId="7C023B1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25014    -0.45479 -0.04550  ***</w:t>
      </w:r>
    </w:p>
    <w:p w14:paraId="7CA0E06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0338    -0.30802  0.10126</w:t>
      </w:r>
    </w:p>
    <w:p w14:paraId="42CDB88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4161    -0.30955  0.22633</w:t>
      </w:r>
    </w:p>
    <w:p w14:paraId="692D805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0081    -0.24531  0.24693</w:t>
      </w:r>
    </w:p>
    <w:p w14:paraId="11A16D4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5096    -0.47143 -0.03048  ***</w:t>
      </w:r>
    </w:p>
    <w:p w14:paraId="78E96D2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0419    -0.32467  0.11628</w:t>
      </w:r>
    </w:p>
    <w:p w14:paraId="2E0CFB0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04242    -0.32264  0.23780</w:t>
      </w:r>
    </w:p>
    <w:p w14:paraId="430847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0081    -0.24693  0.24531</w:t>
      </w:r>
    </w:p>
    <w:p w14:paraId="2FA7921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4A9CFA4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33AB29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/CD28 Ab</w:t>
      </w:r>
      <w:r w:rsidRPr="00EC71CC">
        <w:rPr>
          <w:rFonts w:ascii="Courier New" w:hAnsi="Courier New" w:cs="Courier New"/>
          <w:highlight w:val="lightGray"/>
          <w:lang w:val="en-US"/>
        </w:rPr>
        <w:t xml:space="preserve"> </w:t>
      </w:r>
      <w:r w:rsidRPr="00EC71CC">
        <w:rPr>
          <w:highlight w:val="lightGray"/>
          <w:lang w:val="en-US"/>
        </w:rPr>
        <w:t>CD4</w:t>
      </w:r>
      <w:r w:rsidRPr="00EC71CC">
        <w:rPr>
          <w:highlight w:val="lightGray"/>
          <w:vertAlign w:val="superscript"/>
          <w:lang w:val="en-US"/>
        </w:rPr>
        <w:t>+</w:t>
      </w:r>
      <w:r w:rsidRPr="00EC71CC">
        <w:rPr>
          <w:b/>
          <w:highlight w:val="lightGray"/>
          <w:lang w:val="en-US"/>
        </w:rPr>
        <w:t>CD45RA</w:t>
      </w:r>
      <w:r w:rsidRPr="00EC71CC">
        <w:rPr>
          <w:b/>
          <w:highlight w:val="lightGray"/>
          <w:vertAlign w:val="superscript"/>
          <w:lang w:val="en-US"/>
        </w:rPr>
        <w:t>+</w:t>
      </w:r>
    </w:p>
    <w:p w14:paraId="7DE300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089E16A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33D74CB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65A62E9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</w:t>
      </w:r>
    </w:p>
    <w:p w14:paraId="33554BB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 0.18502    -0.04040  0.41045</w:t>
      </w:r>
    </w:p>
    <w:p w14:paraId="6A46798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2398    -0.04275  0.49072</w:t>
      </w:r>
    </w:p>
    <w:p w14:paraId="2CB220C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28213     0.03381  0.53044  ***</w:t>
      </w:r>
    </w:p>
    <w:p w14:paraId="489FD36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lastRenderedPageBreak/>
        <w:t>adult          - Kind&gt;=5Monate          0.29144     0.02470  0.55817  ***</w:t>
      </w:r>
    </w:p>
    <w:p w14:paraId="367EB65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-0.18502    -0.41045  0.04040</w:t>
      </w:r>
    </w:p>
    <w:p w14:paraId="36270FB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03896    -0.23405  0.31197</w:t>
      </w:r>
    </w:p>
    <w:p w14:paraId="1392919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9710    -0.15794  0.35214</w:t>
      </w:r>
    </w:p>
    <w:p w14:paraId="78E8D50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0641    -0.16660  0.37942</w:t>
      </w:r>
    </w:p>
    <w:p w14:paraId="17405E3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2398    -0.49072  0.04275</w:t>
      </w:r>
    </w:p>
    <w:p w14:paraId="1B6ADED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03896    -0.31197  0.23405</w:t>
      </w:r>
    </w:p>
    <w:p w14:paraId="6DF296F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5814    -0.23405  0.35033</w:t>
      </w:r>
    </w:p>
    <w:p w14:paraId="0E95A36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06745    -0.24054  0.37545</w:t>
      </w:r>
    </w:p>
    <w:p w14:paraId="1DAA3FA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28213    -0.53044 -0.03381  ***</w:t>
      </w:r>
    </w:p>
    <w:p w14:paraId="2759652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9710    -0.35214  0.15794</w:t>
      </w:r>
    </w:p>
    <w:p w14:paraId="2B896CF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5814    -0.35033  0.23405</w:t>
      </w:r>
    </w:p>
    <w:p w14:paraId="52253E1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0931    -0.28288  0.30150</w:t>
      </w:r>
    </w:p>
    <w:p w14:paraId="79CC628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9144    -0.55817 -0.02470  ***</w:t>
      </w:r>
    </w:p>
    <w:p w14:paraId="30EBE0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0641    -0.37942  0.16660</w:t>
      </w:r>
    </w:p>
    <w:p w14:paraId="641A298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06745    -0.37545  0.24054</w:t>
      </w:r>
    </w:p>
    <w:p w14:paraId="5AB8CD1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0931    -0.30150  0.28288</w:t>
      </w:r>
    </w:p>
    <w:p w14:paraId="7EA1583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EC1A31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59AD89D" w14:textId="77777777" w:rsidR="00084C2C" w:rsidRPr="00EC71CC" w:rsidRDefault="00084C2C" w:rsidP="00084C2C">
      <w:pPr>
        <w:autoSpaceDE w:val="0"/>
        <w:autoSpaceDN w:val="0"/>
        <w:adjustRightInd w:val="0"/>
        <w:rPr>
          <w:b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/CD28 Ab</w:t>
      </w:r>
      <w:r w:rsidRPr="00EC71CC">
        <w:rPr>
          <w:rFonts w:ascii="Courier New" w:hAnsi="Courier New" w:cs="Courier New"/>
          <w:highlight w:val="lightGray"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CD4</w:t>
      </w:r>
      <w:r w:rsidRPr="00EC71CC">
        <w:rPr>
          <w:b/>
          <w:highlight w:val="lightGray"/>
          <w:vertAlign w:val="superscript"/>
          <w:lang w:val="en-US"/>
        </w:rPr>
        <w:t>+</w:t>
      </w:r>
    </w:p>
    <w:p w14:paraId="1074D36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lang w:val="en-US"/>
        </w:rPr>
        <w:t xml:space="preserve">                                      difference</w:t>
      </w:r>
    </w:p>
    <w:p w14:paraId="6CDF047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42BC02B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41C199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3B1E13A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 0.07106    -0.04933  0.19145</w:t>
      </w:r>
    </w:p>
    <w:p w14:paraId="0BE4283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1071    -0.04276  0.26418</w:t>
      </w:r>
    </w:p>
    <w:p w14:paraId="4AE76AD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6095     0.01851  0.30340  ***</w:t>
      </w:r>
    </w:p>
    <w:p w14:paraId="2AFAC8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1832     0.06486  0.37179  ***</w:t>
      </w:r>
    </w:p>
    <w:p w14:paraId="71E6A20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-0.07106    -0.19145  0.04933</w:t>
      </w:r>
    </w:p>
    <w:p w14:paraId="37E3EB5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03965    -0.11381  0.19312</w:t>
      </w:r>
    </w:p>
    <w:p w14:paraId="3DC87D5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8990    -0.05255  0.23234</w:t>
      </w:r>
    </w:p>
    <w:p w14:paraId="4F7D3B6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4727    -0.00620  0.30073</w:t>
      </w:r>
    </w:p>
    <w:p w14:paraId="125E007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1071    -0.26418  0.04276</w:t>
      </w:r>
    </w:p>
    <w:p w14:paraId="3B43D73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03965    -0.19312  0.11381</w:t>
      </w:r>
    </w:p>
    <w:p w14:paraId="34A3ABC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5024    -0.12108  0.22156</w:t>
      </w:r>
    </w:p>
    <w:p w14:paraId="06029D0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10761    -0.07297  0.28820</w:t>
      </w:r>
    </w:p>
    <w:p w14:paraId="2D4E1EC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6095    -0.30340 -0.01851  ***</w:t>
      </w:r>
    </w:p>
    <w:p w14:paraId="28FFBC5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8990    -0.23234  0.05255</w:t>
      </w:r>
    </w:p>
    <w:p w14:paraId="75E84B3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5024    -0.22156  0.12108</w:t>
      </w:r>
    </w:p>
    <w:p w14:paraId="6B9A440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5737    -0.11395  0.22869</w:t>
      </w:r>
    </w:p>
    <w:p w14:paraId="1830086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1832    -0.37179 -0.06486  ***</w:t>
      </w:r>
    </w:p>
    <w:p w14:paraId="05BFEF4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4727    -0.30073  0.00620</w:t>
      </w:r>
    </w:p>
    <w:p w14:paraId="2F4B3A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10761    -0.28820  0.07297</w:t>
      </w:r>
    </w:p>
    <w:p w14:paraId="7416EE6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5737    -0.22869  0.11395</w:t>
      </w:r>
    </w:p>
    <w:p w14:paraId="2EC5441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0D2935A" w14:textId="77777777" w:rsidR="00084C2C" w:rsidRPr="00EC71CC" w:rsidRDefault="00084C2C" w:rsidP="00084C2C">
      <w:pPr>
        <w:autoSpaceDE w:val="0"/>
        <w:autoSpaceDN w:val="0"/>
        <w:adjustRightInd w:val="0"/>
        <w:rPr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 Ab</w:t>
      </w:r>
      <w:r w:rsidRPr="00EC71CC">
        <w:rPr>
          <w:highlight w:val="lightGray"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CD4</w:t>
      </w:r>
      <w:r w:rsidRPr="00EC71CC">
        <w:rPr>
          <w:b/>
          <w:highlight w:val="lightGray"/>
          <w:vertAlign w:val="superscript"/>
          <w:lang w:val="en-US"/>
        </w:rPr>
        <w:t>+</w:t>
      </w:r>
    </w:p>
    <w:p w14:paraId="096BD1D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085DFF6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191B9AD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530EDE3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</w:t>
      </w:r>
    </w:p>
    <w:p w14:paraId="7C70278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07506    -0.04244  0.19255</w:t>
      </w:r>
    </w:p>
    <w:p w14:paraId="75A9DC7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7802    -0.03520  0.19124</w:t>
      </w:r>
    </w:p>
    <w:p w14:paraId="107C44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8505    -0.04631  0.21642</w:t>
      </w:r>
    </w:p>
    <w:p w14:paraId="0A5EEE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1889     0.00139  0.23638  ***</w:t>
      </w:r>
    </w:p>
    <w:p w14:paraId="76FA1C8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07506    -0.19255  0.04244</w:t>
      </w:r>
    </w:p>
    <w:p w14:paraId="7426677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 0.00297    -0.11026  0.11619</w:t>
      </w:r>
    </w:p>
    <w:p w14:paraId="005D735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0999    -0.12137  0.14136</w:t>
      </w:r>
    </w:p>
    <w:p w14:paraId="1C1EA25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04383    -0.07367  0.16133</w:t>
      </w:r>
    </w:p>
    <w:p w14:paraId="5E47370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7802    -0.19124  0.03520</w:t>
      </w:r>
    </w:p>
    <w:p w14:paraId="6D17EC9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-0.00297    -0.11619  0.11026</w:t>
      </w:r>
    </w:p>
    <w:p w14:paraId="49DBB11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0703    -0.12053  0.13459</w:t>
      </w:r>
    </w:p>
    <w:p w14:paraId="0C25E2E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4087    -0.07236  0.15409</w:t>
      </w:r>
    </w:p>
    <w:p w14:paraId="247F659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8505    -0.21642  0.04631</w:t>
      </w:r>
    </w:p>
    <w:p w14:paraId="4668C38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0999    -0.14136  0.12137</w:t>
      </w:r>
    </w:p>
    <w:p w14:paraId="3C22911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0703    -0.13459  0.12053</w:t>
      </w:r>
    </w:p>
    <w:p w14:paraId="1525519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3384    -0.09753  0.16520</w:t>
      </w:r>
    </w:p>
    <w:p w14:paraId="53B8AC3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1889    -0.23638 -0.00139  ***</w:t>
      </w:r>
    </w:p>
    <w:p w14:paraId="6EB4361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04383    -0.16133  0.07367</w:t>
      </w:r>
    </w:p>
    <w:p w14:paraId="128CD8D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4087    -0.15409  0.07236</w:t>
      </w:r>
    </w:p>
    <w:p w14:paraId="406795E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3384    -0.16520  0.09753</w:t>
      </w:r>
    </w:p>
    <w:p w14:paraId="60EFC5E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987B46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anti-CD3 Ab</w:t>
      </w:r>
      <w:r w:rsidRPr="00EC71CC">
        <w:rPr>
          <w:rFonts w:ascii="Courier New" w:hAnsi="Courier New" w:cs="Courier New"/>
          <w:highlight w:val="lightGray"/>
          <w:lang w:val="en-US"/>
        </w:rPr>
        <w:t xml:space="preserve"> </w:t>
      </w:r>
      <w:r w:rsidRPr="00EC71CC">
        <w:rPr>
          <w:b/>
          <w:highlight w:val="lightGray"/>
          <w:lang w:val="en-US"/>
        </w:rPr>
        <w:t>CD4</w:t>
      </w:r>
      <w:r w:rsidRPr="00EC71CC">
        <w:rPr>
          <w:b/>
          <w:highlight w:val="lightGray"/>
          <w:vertAlign w:val="superscript"/>
          <w:lang w:val="en-US"/>
        </w:rPr>
        <w:t>-</w:t>
      </w:r>
    </w:p>
    <w:p w14:paraId="16201DC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6922E64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7AEA331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05B6399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</w:t>
      </w:r>
    </w:p>
    <w:p w14:paraId="3ACC400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 0.03394    -0.05949  0.12738</w:t>
      </w:r>
    </w:p>
    <w:p w14:paraId="48C1352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05484    -0.03859  0.14827</w:t>
      </w:r>
    </w:p>
    <w:p w14:paraId="372095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 0.09482     0.00478  0.18485  ***</w:t>
      </w:r>
    </w:p>
    <w:p w14:paraId="781F864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9530    -0.00916  0.19976</w:t>
      </w:r>
    </w:p>
    <w:p w14:paraId="6C6F437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-0.03394    -0.12738  0.05949</w:t>
      </w:r>
    </w:p>
    <w:p w14:paraId="037BCE7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2089    -0.07254  0.11433</w:t>
      </w:r>
    </w:p>
    <w:p w14:paraId="3FACD23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6087    -0.02916  0.15091</w:t>
      </w:r>
    </w:p>
    <w:p w14:paraId="640A900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6135    -0.04311  0.16582</w:t>
      </w:r>
    </w:p>
    <w:p w14:paraId="04435D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05484    -0.14827  0.03859</w:t>
      </w:r>
    </w:p>
    <w:p w14:paraId="276295C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2089    -0.11433  0.07254</w:t>
      </w:r>
    </w:p>
    <w:p w14:paraId="0C19B67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 0.03998    -0.05005  0.13001</w:t>
      </w:r>
    </w:p>
    <w:p w14:paraId="5179904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4046    -0.06400  0.14492</w:t>
      </w:r>
    </w:p>
    <w:p w14:paraId="3FA1C61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-0.09482    -0.18485 -0.00478  ***</w:t>
      </w:r>
    </w:p>
    <w:p w14:paraId="3C3964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6087    -0.15091  0.02916</w:t>
      </w:r>
    </w:p>
    <w:p w14:paraId="00D8388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-0.03998    -0.13001  0.05005</w:t>
      </w:r>
    </w:p>
    <w:p w14:paraId="01FCB02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0048    -0.10095  0.10191</w:t>
      </w:r>
    </w:p>
    <w:p w14:paraId="55FE118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9530    -0.19976  0.00916</w:t>
      </w:r>
    </w:p>
    <w:p w14:paraId="0EF3FD3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6135    -0.16582  0.04311</w:t>
      </w:r>
    </w:p>
    <w:p w14:paraId="4146E26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4046    -0.14492  0.06400</w:t>
      </w:r>
    </w:p>
    <w:p w14:paraId="576964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0048    -0.10191  0.10095</w:t>
      </w:r>
    </w:p>
    <w:p w14:paraId="0143B08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CD8A23C" w14:textId="77777777" w:rsidR="00084C2C" w:rsidRPr="00EC71CC" w:rsidRDefault="00084C2C" w:rsidP="00084C2C">
      <w:pPr>
        <w:widowControl w:val="0"/>
        <w:autoSpaceDE w:val="0"/>
        <w:autoSpaceDN w:val="0"/>
        <w:adjustRightInd w:val="0"/>
        <w:spacing w:before="60" w:after="40" w:line="480" w:lineRule="auto"/>
        <w:jc w:val="both"/>
        <w:rPr>
          <w:b/>
          <w:bCs/>
          <w:lang w:val="en-US"/>
        </w:rPr>
      </w:pPr>
      <w:r w:rsidRPr="00EC71CC">
        <w:rPr>
          <w:b/>
          <w:highlight w:val="green"/>
          <w:lang w:val="en-US"/>
        </w:rPr>
        <w:t>Anti-CD3 Ab concentration =0.05 μg/ml – ANOVA</w:t>
      </w:r>
    </w:p>
    <w:p w14:paraId="3DD4943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/CD28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highlight w:val="green"/>
          <w:lang w:val="en-US"/>
        </w:rPr>
        <w:t>CD45RA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31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1F45EA3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difference</w:t>
      </w:r>
    </w:p>
    <w:p w14:paraId="58370A0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5287DA3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40CC95D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</w:t>
      </w:r>
    </w:p>
    <w:p w14:paraId="039CB1E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4916    -0.01465  0.31298</w:t>
      </w:r>
    </w:p>
    <w:p w14:paraId="2D625E4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7882     0.10963  0.44801  ***</w:t>
      </w:r>
    </w:p>
    <w:p w14:paraId="31C7EF2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7809     0.17970  0.57649  ***</w:t>
      </w:r>
    </w:p>
    <w:p w14:paraId="5E2ECD2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59282     0.41673  0.76892  ***</w:t>
      </w:r>
    </w:p>
    <w:p w14:paraId="448192D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4916    -0.31298  0.01465</w:t>
      </w:r>
    </w:p>
    <w:p w14:paraId="39EBCA2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2966    -0.03416  0.29347</w:t>
      </w:r>
    </w:p>
    <w:p w14:paraId="25B717E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2893     0.03510  0.42276  ***</w:t>
      </w:r>
    </w:p>
    <w:p w14:paraId="7C1CDBA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44366     0.27272  0.61460  ***</w:t>
      </w:r>
    </w:p>
    <w:p w14:paraId="7A243E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7882    -0.44801 -0.10963  ***</w:t>
      </w:r>
    </w:p>
    <w:p w14:paraId="5B887A4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2966    -0.29347  0.03416</w:t>
      </w:r>
    </w:p>
    <w:p w14:paraId="1DC7117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9927    -0.09912  0.29767</w:t>
      </w:r>
    </w:p>
    <w:p w14:paraId="78F5D3C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31400     0.13791  0.49010  ***</w:t>
      </w:r>
    </w:p>
    <w:p w14:paraId="09C95E9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7809    -0.57649 -0.17970  ***</w:t>
      </w:r>
    </w:p>
    <w:p w14:paraId="0D3DB73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2893    -0.42276 -0.03510  ***</w:t>
      </w:r>
    </w:p>
    <w:p w14:paraId="13AAB15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9927    -0.29767  0.09912</w:t>
      </w:r>
    </w:p>
    <w:p w14:paraId="16613F5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21473     0.01042  0.41905  ***</w:t>
      </w:r>
    </w:p>
    <w:p w14:paraId="2BC7374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59282    -0.76892 -0.41673  ***</w:t>
      </w:r>
    </w:p>
    <w:p w14:paraId="149FAC3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44366    -0.61460 -0.27272  ***</w:t>
      </w:r>
    </w:p>
    <w:p w14:paraId="4C9F115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31400    -0.49010 -0.13791  ***</w:t>
      </w:r>
    </w:p>
    <w:p w14:paraId="0D68785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21473    -0.41905 -0.01042  ***</w:t>
      </w:r>
    </w:p>
    <w:p w14:paraId="7BDD7D9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B28F25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highlight w:val="green"/>
          <w:lang w:val="en-US"/>
        </w:rPr>
        <w:t>CD45RA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31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6CE5A24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408FAA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6292A44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2EB623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</w:t>
      </w:r>
    </w:p>
    <w:p w14:paraId="1C880C5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25250     0.03885  0.46614  ***</w:t>
      </w:r>
    </w:p>
    <w:p w14:paraId="2A4D7D0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6915     0.00749  0.53080  ***</w:t>
      </w:r>
    </w:p>
    <w:p w14:paraId="79C179A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9071     0.00809  0.57334  ***</w:t>
      </w:r>
    </w:p>
    <w:p w14:paraId="0E66251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51484     0.26815  0.76153  ***</w:t>
      </w:r>
    </w:p>
    <w:p w14:paraId="7FAA8AC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25250    -0.46614 -0.03885  ***</w:t>
      </w:r>
    </w:p>
    <w:p w14:paraId="4C9B95F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1665    -0.24501  0.27831</w:t>
      </w:r>
    </w:p>
    <w:p w14:paraId="07D5074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3822    -0.24440  0.32084</w:t>
      </w:r>
    </w:p>
    <w:p w14:paraId="128469B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6234     0.01565  0.50904  ***</w:t>
      </w:r>
    </w:p>
    <w:p w14:paraId="7CD832D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6915    -0.53080 -0.00749  ***</w:t>
      </w:r>
    </w:p>
    <w:p w14:paraId="0D229BF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1665    -0.27831  0.24501</w:t>
      </w:r>
    </w:p>
    <w:p w14:paraId="03C678B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2157    -0.29890  0.34203</w:t>
      </w:r>
    </w:p>
    <w:p w14:paraId="70112B5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24569    -0.04358  0.53497</w:t>
      </w:r>
    </w:p>
    <w:p w14:paraId="5DB7966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9071    -0.57334 -0.00809  ***</w:t>
      </w:r>
    </w:p>
    <w:p w14:paraId="6712788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3822    -0.32084  0.24440</w:t>
      </w:r>
    </w:p>
    <w:p w14:paraId="4AA70EA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2157    -0.34203  0.29890</w:t>
      </w:r>
    </w:p>
    <w:p w14:paraId="05EA630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22413    -0.08424  0.53249</w:t>
      </w:r>
    </w:p>
    <w:p w14:paraId="0BE4EFA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51484    -0.76153 -0.26815  ***</w:t>
      </w:r>
    </w:p>
    <w:p w14:paraId="68CA049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6234    -0.50904 -0.01565  ***</w:t>
      </w:r>
    </w:p>
    <w:p w14:paraId="292041B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24569    -0.53497  0.04358</w:t>
      </w:r>
    </w:p>
    <w:p w14:paraId="55870B2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22413    -0.53249  0.08424</w:t>
      </w:r>
    </w:p>
    <w:p w14:paraId="38C313E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EDE9A9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/CD28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highlight w:val="green"/>
          <w:lang w:val="en-US"/>
        </w:rPr>
        <w:t>CD45RA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31</w:t>
      </w:r>
      <w:r w:rsidRPr="00EC71CC">
        <w:rPr>
          <w:b/>
          <w:highlight w:val="green"/>
          <w:vertAlign w:val="superscript"/>
          <w:lang w:val="en-US"/>
        </w:rPr>
        <w:t>-</w:t>
      </w:r>
    </w:p>
    <w:p w14:paraId="2CDD9CB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4CD2477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3A0B728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64363D0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0FD0ED8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5139    -0.19640  0.29919</w:t>
      </w:r>
    </w:p>
    <w:p w14:paraId="5D35D4D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5673    -0.04336  0.55682</w:t>
      </w:r>
    </w:p>
    <w:p w14:paraId="753268A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7730     0.02138  0.53321  ***</w:t>
      </w:r>
    </w:p>
    <w:p w14:paraId="29E501B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6615     0.08581  0.64649  ***</w:t>
      </w:r>
    </w:p>
    <w:p w14:paraId="517FB4D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5139    -0.29919  0.19640</w:t>
      </w:r>
    </w:p>
    <w:p w14:paraId="2B49F43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0534    -0.08785  0.49853</w:t>
      </w:r>
    </w:p>
    <w:p w14:paraId="4F2A1CA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22590    -0.02189  0.47369</w:t>
      </w:r>
    </w:p>
    <w:p w14:paraId="1D9ACB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31476     0.04181  0.58770  ***</w:t>
      </w:r>
    </w:p>
    <w:p w14:paraId="56837EF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5673    -0.55682  0.04336</w:t>
      </w:r>
    </w:p>
    <w:p w14:paraId="0DAB880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0534    -0.49853  0.08785</w:t>
      </w:r>
    </w:p>
    <w:p w14:paraId="088E3F6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2056    -0.27953  0.32065</w:t>
      </w:r>
    </w:p>
    <w:p w14:paraId="5422F12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0942    -0.21176  0.43059</w:t>
      </w:r>
    </w:p>
    <w:p w14:paraId="5B89B7A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7730    -0.53321 -0.02138  ***</w:t>
      </w:r>
    </w:p>
    <w:p w14:paraId="4D58AAF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22590    -0.47369  0.02189</w:t>
      </w:r>
    </w:p>
    <w:p w14:paraId="5DA378E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2056    -0.32065  0.27953</w:t>
      </w:r>
    </w:p>
    <w:p w14:paraId="6362387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8886    -0.19149  0.36920</w:t>
      </w:r>
    </w:p>
    <w:p w14:paraId="4A1C30E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6615    -0.64649 -0.08581  ***</w:t>
      </w:r>
    </w:p>
    <w:p w14:paraId="368DC0D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31476    -0.58770 -0.04181  ***</w:t>
      </w:r>
    </w:p>
    <w:p w14:paraId="772B38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0942    -0.43059  0.21176</w:t>
      </w:r>
    </w:p>
    <w:p w14:paraId="50230B7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8886    -0.36920  0.19149</w:t>
      </w:r>
    </w:p>
    <w:p w14:paraId="6B7AEDF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60785C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highlight w:val="green"/>
          <w:lang w:val="en-US"/>
        </w:rPr>
        <w:t>CD45RA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31</w:t>
      </w:r>
      <w:r w:rsidRPr="00EC71CC">
        <w:rPr>
          <w:b/>
          <w:highlight w:val="green"/>
          <w:vertAlign w:val="superscript"/>
          <w:lang w:val="en-US"/>
        </w:rPr>
        <w:t>-</w:t>
      </w:r>
    </w:p>
    <w:p w14:paraId="49A4F37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581E29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18366F1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7B4FD7F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</w:t>
      </w:r>
    </w:p>
    <w:p w14:paraId="411CCAB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8513    -0.02762  0.39788</w:t>
      </w:r>
    </w:p>
    <w:p w14:paraId="089999F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30386     0.05965  0.54807  ***</w:t>
      </w:r>
    </w:p>
    <w:p w14:paraId="07B33C4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3460     0.07150  0.59770  ***</w:t>
      </w:r>
    </w:p>
    <w:p w14:paraId="021CD44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40339     0.17264  0.63415  ***</w:t>
      </w:r>
    </w:p>
    <w:p w14:paraId="27076E4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8513    -0.39788  0.02762</w:t>
      </w:r>
    </w:p>
    <w:p w14:paraId="631E30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1873    -0.13087  0.36833</w:t>
      </w:r>
    </w:p>
    <w:p w14:paraId="1842E9E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14947    -0.11864  0.41759</w:t>
      </w:r>
    </w:p>
    <w:p w14:paraId="5A1372E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1826    -0.01819  0.45472</w:t>
      </w:r>
    </w:p>
    <w:p w14:paraId="372B955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30386    -0.54807 -0.05965  ***</w:t>
      </w:r>
    </w:p>
    <w:p w14:paraId="1E0CA51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1873    -0.36833  0.13087</w:t>
      </w:r>
    </w:p>
    <w:p w14:paraId="66251FB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3074    -0.26296  0.32444</w:t>
      </w:r>
    </w:p>
    <w:p w14:paraId="393EA59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9953    -0.16559  0.36465</w:t>
      </w:r>
    </w:p>
    <w:p w14:paraId="33628FB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3460    -0.59770 -0.07150  ***</w:t>
      </w:r>
    </w:p>
    <w:p w14:paraId="672FD90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14947    -0.41759  0.11864</w:t>
      </w:r>
    </w:p>
    <w:p w14:paraId="31A616A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3074    -0.32444  0.26296</w:t>
      </w:r>
    </w:p>
    <w:p w14:paraId="4BBF92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06879    -0.21383  0.35141</w:t>
      </w:r>
    </w:p>
    <w:p w14:paraId="0F6DD5A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40339    -0.63415 -0.17264  ***</w:t>
      </w:r>
    </w:p>
    <w:p w14:paraId="03AA0B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1826    -0.45472  0.01819</w:t>
      </w:r>
    </w:p>
    <w:p w14:paraId="2D87672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9953    -0.36465  0.16559</w:t>
      </w:r>
    </w:p>
    <w:p w14:paraId="3E8CBAC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06879    -0.35141  0.21383</w:t>
      </w:r>
    </w:p>
    <w:p w14:paraId="37E630F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4F086C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/CD28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45RA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6A6FA2C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57C5DE9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5CF8A58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49F272F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</w:t>
      </w:r>
    </w:p>
    <w:p w14:paraId="75309E6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2649    -0.22704  0.28002</w:t>
      </w:r>
    </w:p>
    <w:p w14:paraId="6538E1B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3927    -0.01427  0.49280</w:t>
      </w:r>
    </w:p>
    <w:p w14:paraId="52388B6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0204     0.00475  0.59934  ***</w:t>
      </w:r>
    </w:p>
    <w:p w14:paraId="5E48479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45243     0.18855  0.71632  ***</w:t>
      </w:r>
    </w:p>
    <w:p w14:paraId="15EFDBB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2649    -0.28002  0.22704</w:t>
      </w:r>
    </w:p>
    <w:p w14:paraId="2DCC4C6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21278    -0.04076  0.46631</w:t>
      </w:r>
    </w:p>
    <w:p w14:paraId="119CC8B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7555    -0.02174  0.57285</w:t>
      </w:r>
    </w:p>
    <w:p w14:paraId="46CDDE0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42594     0.16206  0.68983  ***</w:t>
      </w:r>
    </w:p>
    <w:p w14:paraId="62CB13B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3927    -0.49280  0.01427</w:t>
      </w:r>
    </w:p>
    <w:p w14:paraId="23C16D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21278    -0.46631  0.04076</w:t>
      </w:r>
    </w:p>
    <w:p w14:paraId="4E922BD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6277    -0.23452  0.36007</w:t>
      </w:r>
    </w:p>
    <w:p w14:paraId="58A9230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21317    -0.05072  0.47705</w:t>
      </w:r>
    </w:p>
    <w:p w14:paraId="6BB2E09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0204    -0.59934 -0.00475  ***</w:t>
      </w:r>
    </w:p>
    <w:p w14:paraId="48601C5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7555    -0.57285  0.02174</w:t>
      </w:r>
    </w:p>
    <w:p w14:paraId="2A2CE52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6277    -0.36007  0.23452</w:t>
      </w:r>
    </w:p>
    <w:p w14:paraId="175F694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5039    -0.15578  0.45656</w:t>
      </w:r>
    </w:p>
    <w:p w14:paraId="4255878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45243    -0.71632 -0.18855  ***</w:t>
      </w:r>
    </w:p>
    <w:p w14:paraId="663E1B1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42594    -0.68983 -0.16206  ***</w:t>
      </w:r>
    </w:p>
    <w:p w14:paraId="77A3212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21317    -0.47705  0.05072</w:t>
      </w:r>
    </w:p>
    <w:p w14:paraId="483B5AB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5039    -0.45656  0.15578</w:t>
      </w:r>
    </w:p>
    <w:p w14:paraId="2813E30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DF9D83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45RA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14E7965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137E2B9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6A5C1AD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6A7ED7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</w:t>
      </w:r>
    </w:p>
    <w:p w14:paraId="1F1DBC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22297    -0.01139  0.45732</w:t>
      </w:r>
    </w:p>
    <w:p w14:paraId="52D103F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3828    -0.02893  0.50548</w:t>
      </w:r>
    </w:p>
    <w:p w14:paraId="3792316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8475     0.09773  0.67177  ***</w:t>
      </w:r>
    </w:p>
    <w:p w14:paraId="7E7E6DB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49032     0.23719  0.74345  ***</w:t>
      </w:r>
    </w:p>
    <w:p w14:paraId="53433CB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22297    -0.45732  0.01139</w:t>
      </w:r>
    </w:p>
    <w:p w14:paraId="557D77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1531    -0.25189  0.28251</w:t>
      </w:r>
    </w:p>
    <w:p w14:paraId="4951B76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16179    -0.12523  0.44881</w:t>
      </w:r>
    </w:p>
    <w:p w14:paraId="5EF53A1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6736     0.01423  0.52049  ***</w:t>
      </w:r>
    </w:p>
    <w:p w14:paraId="00C2582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3828    -0.50548  0.02893</w:t>
      </w:r>
    </w:p>
    <w:p w14:paraId="3ABBA05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1531    -0.28251  0.25189</w:t>
      </w:r>
    </w:p>
    <w:p w14:paraId="4B01EAF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14648    -0.16794  0.46089</w:t>
      </w:r>
    </w:p>
    <w:p w14:paraId="23A0CD9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25205    -0.03177  0.53586</w:t>
      </w:r>
    </w:p>
    <w:p w14:paraId="6AFCFAD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8475    -0.67177 -0.09773  ***</w:t>
      </w:r>
    </w:p>
    <w:p w14:paraId="062FFF2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16179    -0.44881  0.12523</w:t>
      </w:r>
    </w:p>
    <w:p w14:paraId="7A5BFDC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14648    -0.46089  0.16794</w:t>
      </w:r>
    </w:p>
    <w:p w14:paraId="362415E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0557    -0.19698  0.40812</w:t>
      </w:r>
    </w:p>
    <w:p w14:paraId="216A4CD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49032    -0.74345 -0.23719  ***</w:t>
      </w:r>
    </w:p>
    <w:p w14:paraId="0613885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6736    -0.52049 -0.01423  ***</w:t>
      </w:r>
    </w:p>
    <w:p w14:paraId="3663159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25205    -0.53586  0.03177</w:t>
      </w:r>
    </w:p>
    <w:p w14:paraId="1240892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0557    -0.40812  0.19698</w:t>
      </w:r>
    </w:p>
    <w:p w14:paraId="50DAF0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A4507E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/CD28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45RA</w:t>
      </w:r>
      <w:r w:rsidRPr="00EC71CC">
        <w:rPr>
          <w:b/>
          <w:highlight w:val="green"/>
          <w:vertAlign w:val="superscript"/>
          <w:lang w:val="en-US"/>
        </w:rPr>
        <w:t>-</w:t>
      </w:r>
    </w:p>
    <w:p w14:paraId="454C8E5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24FCA73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0BA706F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21C3682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</w:t>
      </w:r>
    </w:p>
    <w:p w14:paraId="608091D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5459    -0.10000  0.40918</w:t>
      </w:r>
    </w:p>
    <w:p w14:paraId="3F68AD5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0216    -0.08249  0.48680</w:t>
      </w:r>
    </w:p>
    <w:p w14:paraId="2DCFC01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3117    -0.01416  0.47650</w:t>
      </w:r>
    </w:p>
    <w:p w14:paraId="160852F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3392     0.07933  0.58851  ***</w:t>
      </w:r>
    </w:p>
    <w:p w14:paraId="5863EB8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5459    -0.40918  0.10000</w:t>
      </w:r>
    </w:p>
    <w:p w14:paraId="0C4F886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4757    -0.23708  0.33221</w:t>
      </w:r>
    </w:p>
    <w:p w14:paraId="6231135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7658    -0.16875  0.32191</w:t>
      </w:r>
    </w:p>
    <w:p w14:paraId="0FBFB95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7933    -0.07526  0.43392</w:t>
      </w:r>
    </w:p>
    <w:p w14:paraId="4936E69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0216    -0.48680  0.08249</w:t>
      </w:r>
    </w:p>
    <w:p w14:paraId="5A385B4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4757    -0.33221  0.23708</w:t>
      </w:r>
    </w:p>
    <w:p w14:paraId="3F13D19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2902    -0.24738  0.30541</w:t>
      </w:r>
    </w:p>
    <w:p w14:paraId="765CA3A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3176    -0.15288  0.41641</w:t>
      </w:r>
    </w:p>
    <w:p w14:paraId="5AFE81E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3117    -0.47650  0.01416</w:t>
      </w:r>
    </w:p>
    <w:p w14:paraId="70C94A4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7658    -0.32191  0.16875</w:t>
      </w:r>
    </w:p>
    <w:p w14:paraId="7534B40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2902    -0.30541  0.24738</w:t>
      </w:r>
    </w:p>
    <w:p w14:paraId="01EB702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0275    -0.14258  0.34808</w:t>
      </w:r>
    </w:p>
    <w:p w14:paraId="403A222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3392    -0.58851 -0.07933  ***</w:t>
      </w:r>
    </w:p>
    <w:p w14:paraId="113DA69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7933    -0.43392  0.07526</w:t>
      </w:r>
    </w:p>
    <w:p w14:paraId="052CA69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3176    -0.41641  0.15288</w:t>
      </w:r>
    </w:p>
    <w:p w14:paraId="1D00412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0275    -0.34808  0.14258</w:t>
      </w:r>
    </w:p>
    <w:p w14:paraId="2DD1566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52EBAAD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highlight w:val="green"/>
          <w:lang w:val="en-US"/>
        </w:rPr>
        <w:t>CD4</w:t>
      </w:r>
      <w:r w:rsidRPr="00EC71CC">
        <w:rPr>
          <w:highlight w:val="green"/>
          <w:vertAlign w:val="superscript"/>
          <w:lang w:val="en-US"/>
        </w:rPr>
        <w:t>+</w:t>
      </w:r>
      <w:r w:rsidRPr="00EC71CC">
        <w:rPr>
          <w:b/>
          <w:highlight w:val="green"/>
          <w:lang w:val="en-US"/>
        </w:rPr>
        <w:t>CD45RA</w:t>
      </w:r>
      <w:r w:rsidRPr="00EC71CC">
        <w:rPr>
          <w:b/>
          <w:highlight w:val="green"/>
          <w:vertAlign w:val="superscript"/>
          <w:lang w:val="en-US"/>
        </w:rPr>
        <w:t>-</w:t>
      </w:r>
    </w:p>
    <w:p w14:paraId="3604FD2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786F8F5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6ADBBB5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0AAF3A2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</w:t>
      </w:r>
    </w:p>
    <w:p w14:paraId="7F567E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7462    -0.09131  0.64054</w:t>
      </w:r>
    </w:p>
    <w:p w14:paraId="34334AE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35405     0.07457  0.63353  ***</w:t>
      </w:r>
    </w:p>
    <w:p w14:paraId="2ECE6A7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38221     0.06885  0.69557  ***</w:t>
      </w:r>
    </w:p>
    <w:p w14:paraId="3FD8626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40564     0.10687  0.70442  ***</w:t>
      </w:r>
    </w:p>
    <w:p w14:paraId="6B43E23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7462    -0.64054  0.09131</w:t>
      </w:r>
    </w:p>
    <w:p w14:paraId="2649EE7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 0.07943    -0.27091  0.42978</w:t>
      </w:r>
    </w:p>
    <w:p w14:paraId="7D4DEB3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10759    -0.27033  0.48552</w:t>
      </w:r>
    </w:p>
    <w:p w14:paraId="3145D90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3103    -0.23490  0.49695</w:t>
      </w:r>
    </w:p>
    <w:p w14:paraId="5FA49E9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35405    -0.63353 -0.07457  ***</w:t>
      </w:r>
    </w:p>
    <w:p w14:paraId="4963E82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-0.07943    -0.42978  0.27091</w:t>
      </w:r>
    </w:p>
    <w:p w14:paraId="18CE2B5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2816    -0.26686  0.32318</w:t>
      </w:r>
    </w:p>
    <w:p w14:paraId="38605B4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05159    -0.22788  0.33107</w:t>
      </w:r>
    </w:p>
    <w:p w14:paraId="639B7E8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38221    -0.69557 -0.06885  ***</w:t>
      </w:r>
    </w:p>
    <w:p w14:paraId="5F50D30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10759    -0.48552  0.27033</w:t>
      </w:r>
    </w:p>
    <w:p w14:paraId="3ABDC92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2816    -0.32318  0.26686</w:t>
      </w:r>
    </w:p>
    <w:p w14:paraId="1DD9D94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2343    -0.28992  0.33679</w:t>
      </w:r>
    </w:p>
    <w:p w14:paraId="4971F81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40564    -0.70442 -0.10687  ***</w:t>
      </w:r>
    </w:p>
    <w:p w14:paraId="3446C4F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3103    -0.49695  0.23490</w:t>
      </w:r>
    </w:p>
    <w:p w14:paraId="19FF56A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05159    -0.33107  0.22788</w:t>
      </w:r>
    </w:p>
    <w:p w14:paraId="73AC287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2343    -0.33679  0.28992</w:t>
      </w:r>
    </w:p>
    <w:p w14:paraId="2E9981B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52117E7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42DEEF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b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/CD28 Ab</w:t>
      </w:r>
      <w:r w:rsidRPr="00EC71CC">
        <w:rPr>
          <w:rFonts w:ascii="Courier New" w:hAnsi="Courier New" w:cs="Courier New"/>
          <w:b/>
          <w:highlight w:val="green"/>
          <w:lang w:val="en-US"/>
        </w:rPr>
        <w:t xml:space="preserve"> </w:t>
      </w:r>
      <w:r w:rsidRPr="00EC71CC">
        <w:rPr>
          <w:b/>
          <w:highlight w:val="green"/>
          <w:lang w:val="en-US"/>
        </w:rPr>
        <w:t>CD4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7135D2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38E4BE1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3A5E4ED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4F03E5C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6391C77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2598    -0.12562  0.37758</w:t>
      </w:r>
    </w:p>
    <w:p w14:paraId="6A9D524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5534    -0.00451  0.51519</w:t>
      </w:r>
    </w:p>
    <w:p w14:paraId="306B57C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2895     0.02425  0.63366  ***</w:t>
      </w:r>
    </w:p>
    <w:p w14:paraId="21130DD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9984     0.12938  0.67031  ***</w:t>
      </w:r>
    </w:p>
    <w:p w14:paraId="7305B7F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2598    -0.37758  0.12562</w:t>
      </w:r>
    </w:p>
    <w:p w14:paraId="3D6F123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2936    -0.12224  0.38097</w:t>
      </w:r>
    </w:p>
    <w:p w14:paraId="691A842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20297    -0.09472  0.50067</w:t>
      </w:r>
    </w:p>
    <w:p w14:paraId="394C7A2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7387     0.01132  0.53641  ***</w:t>
      </w:r>
    </w:p>
    <w:p w14:paraId="45F7D80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5534    -0.51519  0.00451</w:t>
      </w:r>
    </w:p>
    <w:p w14:paraId="5028646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2936    -0.38097  0.12224</w:t>
      </w:r>
    </w:p>
    <w:p w14:paraId="38A0C30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7361    -0.23109  0.37831</w:t>
      </w:r>
    </w:p>
    <w:p w14:paraId="0A667D7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4450    -0.12596  0.41497</w:t>
      </w:r>
    </w:p>
    <w:p w14:paraId="18E8389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2895    -0.63366 -0.02425  ***</w:t>
      </w:r>
    </w:p>
    <w:p w14:paraId="1FCFC41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20297    -0.50067  0.09472</w:t>
      </w:r>
    </w:p>
    <w:p w14:paraId="00A241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7361    -0.37831  0.23109</w:t>
      </w:r>
    </w:p>
    <w:p w14:paraId="6BB9BBF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07089    -0.24291  0.38470</w:t>
      </w:r>
    </w:p>
    <w:p w14:paraId="4F6C518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9984    -0.67031 -0.12938  ***</w:t>
      </w:r>
    </w:p>
    <w:p w14:paraId="0980EE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7387    -0.53641 -0.01132  ***</w:t>
      </w:r>
    </w:p>
    <w:p w14:paraId="325150F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4450    -0.41497  0.12596</w:t>
      </w:r>
    </w:p>
    <w:p w14:paraId="749CFA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07089    -0.38470  0.24291</w:t>
      </w:r>
    </w:p>
    <w:p w14:paraId="45453B6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C05D1F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green"/>
          <w:lang w:val="en-US"/>
        </w:rPr>
        <w:t>anti-CD3 Ab</w:t>
      </w:r>
      <w:r w:rsidRPr="00EC71CC">
        <w:rPr>
          <w:rFonts w:ascii="Courier New" w:hAnsi="Courier New" w:cs="Courier New"/>
          <w:highlight w:val="green"/>
          <w:lang w:val="en-US"/>
        </w:rPr>
        <w:t xml:space="preserve"> </w:t>
      </w:r>
      <w:r w:rsidRPr="00EC71CC">
        <w:rPr>
          <w:b/>
          <w:highlight w:val="green"/>
          <w:lang w:val="en-US"/>
        </w:rPr>
        <w:t>CD4</w:t>
      </w:r>
      <w:r w:rsidRPr="00EC71CC">
        <w:rPr>
          <w:b/>
          <w:highlight w:val="green"/>
          <w:vertAlign w:val="superscript"/>
          <w:lang w:val="en-US"/>
        </w:rPr>
        <w:t>+</w:t>
      </w:r>
    </w:p>
    <w:p w14:paraId="5655A76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2F03379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29785F4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09EC860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</w:t>
      </w:r>
    </w:p>
    <w:p w14:paraId="51DDB25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1978    -0.04354  0.48309</w:t>
      </w:r>
    </w:p>
    <w:p w14:paraId="410EEB7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28228     0.05424  0.51032  ***</w:t>
      </w:r>
    </w:p>
    <w:p w14:paraId="746B77B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34576     0.06135  0.63017  ***</w:t>
      </w:r>
    </w:p>
    <w:p w14:paraId="59DB7DC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43171     0.18345  0.67997  ***</w:t>
      </w:r>
    </w:p>
    <w:p w14:paraId="5474B88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1978    -0.48309  0.04354</w:t>
      </w:r>
    </w:p>
    <w:p w14:paraId="1CD7AAD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 0.06250    -0.21157  0.33657</w:t>
      </w:r>
    </w:p>
    <w:p w14:paraId="18C2FDB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12598    -0.19651  0.44848</w:t>
      </w:r>
    </w:p>
    <w:p w14:paraId="0B8BFAA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21193    -0.07917  0.50304</w:t>
      </w:r>
    </w:p>
    <w:p w14:paraId="141B696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28228    -0.51032 -0.05424  ***</w:t>
      </w:r>
    </w:p>
    <w:p w14:paraId="7AA6751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-0.06250    -0.33657  0.21157</w:t>
      </w:r>
    </w:p>
    <w:p w14:paraId="5EE7F9A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6348    -0.23092  0.35788</w:t>
      </w:r>
    </w:p>
    <w:p w14:paraId="0461825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4943    -0.11020  0.40907</w:t>
      </w:r>
    </w:p>
    <w:p w14:paraId="2BD1209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34576    -0.63017 -0.06135  ***</w:t>
      </w:r>
    </w:p>
    <w:p w14:paraId="10DB049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12598    -0.44848  0.19651</w:t>
      </w:r>
    </w:p>
    <w:p w14:paraId="3D4AD0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6348    -0.35788  0.23092</w:t>
      </w:r>
    </w:p>
    <w:p w14:paraId="7A2982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08595    -0.22437  0.39627</w:t>
      </w:r>
    </w:p>
    <w:p w14:paraId="257FE06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43171    -0.67997 -0.18345  ***</w:t>
      </w:r>
    </w:p>
    <w:p w14:paraId="35D0DE4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21193    -0.50304  0.07917</w:t>
      </w:r>
    </w:p>
    <w:p w14:paraId="28ED3F1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4943    -0.40907  0.11020</w:t>
      </w:r>
    </w:p>
    <w:p w14:paraId="309A064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08595    -0.39627  0.22437</w:t>
      </w:r>
    </w:p>
    <w:p w14:paraId="1FEFE973" w14:textId="77777777" w:rsidR="00084C2C" w:rsidRPr="00EC71CC" w:rsidRDefault="00084C2C" w:rsidP="00084C2C">
      <w:pPr>
        <w:widowControl w:val="0"/>
        <w:autoSpaceDE w:val="0"/>
        <w:autoSpaceDN w:val="0"/>
        <w:adjustRightInd w:val="0"/>
        <w:spacing w:before="60" w:after="40" w:line="480" w:lineRule="auto"/>
        <w:jc w:val="both"/>
        <w:rPr>
          <w:b/>
          <w:bCs/>
          <w:lang w:val="en-US"/>
        </w:rPr>
      </w:pPr>
    </w:p>
    <w:p w14:paraId="51DBACD4" w14:textId="77777777" w:rsidR="00084C2C" w:rsidRPr="00EC71CC" w:rsidRDefault="00084C2C" w:rsidP="00084C2C">
      <w:pPr>
        <w:widowControl w:val="0"/>
        <w:autoSpaceDE w:val="0"/>
        <w:autoSpaceDN w:val="0"/>
        <w:adjustRightInd w:val="0"/>
        <w:spacing w:before="60" w:after="40" w:line="480" w:lineRule="auto"/>
        <w:jc w:val="both"/>
        <w:rPr>
          <w:b/>
          <w:bCs/>
          <w:lang w:val="en-US"/>
        </w:rPr>
      </w:pPr>
      <w:r w:rsidRPr="00EC71CC">
        <w:rPr>
          <w:b/>
          <w:highlight w:val="yellow"/>
          <w:lang w:val="en-US"/>
        </w:rPr>
        <w:t>Anti-CD3 Ab concentration =0.5 μg/ml – ANOVA</w:t>
      </w:r>
    </w:p>
    <w:p w14:paraId="738228D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/CD28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highlight w:val="yellow"/>
          <w:lang w:val="en-US"/>
        </w:rPr>
        <w:t>CD45RA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31</w:t>
      </w:r>
      <w:r w:rsidRPr="00EC71CC">
        <w:rPr>
          <w:b/>
          <w:highlight w:val="yellow"/>
          <w:vertAlign w:val="superscript"/>
          <w:lang w:val="en-US"/>
        </w:rPr>
        <w:t>+</w:t>
      </w:r>
    </w:p>
    <w:p w14:paraId="63669D0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72A3AB7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0BF54FA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5CFE146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</w:t>
      </w:r>
    </w:p>
    <w:p w14:paraId="1A60D57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6602    -0.08268  0.21472</w:t>
      </w:r>
    </w:p>
    <w:p w14:paraId="0FE9CBE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6638    -0.08232  0.21508</w:t>
      </w:r>
    </w:p>
    <w:p w14:paraId="173F89E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7900    -0.05964  0.21764</w:t>
      </w:r>
    </w:p>
    <w:p w14:paraId="7B9A0C8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7716     0.22134  0.53298  ***</w:t>
      </w:r>
    </w:p>
    <w:p w14:paraId="5FDE836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6602    -0.21472  0.08268</w:t>
      </w:r>
    </w:p>
    <w:p w14:paraId="766519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0036    -0.16093  0.16165</w:t>
      </w:r>
    </w:p>
    <w:p w14:paraId="1F99F88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 0.01298    -0.13909  0.16504</w:t>
      </w:r>
    </w:p>
    <w:p w14:paraId="70E1016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31114     0.14326  0.47901  ***</w:t>
      </w:r>
    </w:p>
    <w:p w14:paraId="02FEBD0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6638    -0.21508  0.08232</w:t>
      </w:r>
    </w:p>
    <w:p w14:paraId="01A5B6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0036    -0.16165  0.16093</w:t>
      </w:r>
    </w:p>
    <w:p w14:paraId="4D52EAC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 0.01262    -0.13945  0.16469</w:t>
      </w:r>
    </w:p>
    <w:p w14:paraId="0106AE7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31078     0.14290  0.47866  ***</w:t>
      </w:r>
    </w:p>
    <w:p w14:paraId="785F8C2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7900    -0.21764  0.05964</w:t>
      </w:r>
    </w:p>
    <w:p w14:paraId="048FAEB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-0.01298    -0.16504  0.13909</w:t>
      </w:r>
    </w:p>
    <w:p w14:paraId="172EC16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-0.01262    -0.16469  0.13945</w:t>
      </w:r>
    </w:p>
    <w:p w14:paraId="77BE703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9816     0.13913  0.45719  ***</w:t>
      </w:r>
    </w:p>
    <w:p w14:paraId="5FE4127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7716    -0.53298 -0.22134  ***</w:t>
      </w:r>
    </w:p>
    <w:p w14:paraId="4BA4943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31114    -0.47901 -0.14326  ***</w:t>
      </w:r>
    </w:p>
    <w:p w14:paraId="03D755B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31078    -0.47866 -0.14290  ***</w:t>
      </w:r>
    </w:p>
    <w:p w14:paraId="7700A68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9816    -0.45719 -0.13913  ***</w:t>
      </w:r>
    </w:p>
    <w:p w14:paraId="6F022AD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4133509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 Ab</w:t>
      </w:r>
      <w:r w:rsidRPr="00EC71CC">
        <w:rPr>
          <w:highlight w:val="yellow"/>
          <w:lang w:val="en-US"/>
        </w:rPr>
        <w:t xml:space="preserve"> 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highlight w:val="yellow"/>
          <w:lang w:val="en-US"/>
        </w:rPr>
        <w:t>CD45RA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31</w:t>
      </w:r>
      <w:r w:rsidRPr="00EC71CC">
        <w:rPr>
          <w:b/>
          <w:highlight w:val="yellow"/>
          <w:vertAlign w:val="superscript"/>
          <w:lang w:val="en-US"/>
        </w:rPr>
        <w:t>+</w:t>
      </w: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             </w:t>
      </w:r>
    </w:p>
    <w:p w14:paraId="68A8089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115DC71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55AAC4F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135255B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58AF83E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e        - adult                  0.15426    -0.00544  0.31397</w:t>
      </w:r>
    </w:p>
    <w:p w14:paraId="6065269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6684    -0.01866  0.35234</w:t>
      </w:r>
    </w:p>
    <w:p w14:paraId="2387371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7549     0.00565  0.34532  ***</w:t>
      </w:r>
    </w:p>
    <w:p w14:paraId="155A4AD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5968     0.17418  0.54519  ***</w:t>
      </w:r>
    </w:p>
    <w:p w14:paraId="43F53AB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5426    -0.31397  0.00544</w:t>
      </w:r>
    </w:p>
    <w:p w14:paraId="31DA9C4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1258    -0.17617  0.20133</w:t>
      </w:r>
    </w:p>
    <w:p w14:paraId="2AAA3E2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2122    -0.15215  0.19460</w:t>
      </w:r>
    </w:p>
    <w:p w14:paraId="601F9A1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0542     0.01667  0.39417  ***</w:t>
      </w:r>
    </w:p>
    <w:p w14:paraId="37672D1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6684    -0.35234  0.01866</w:t>
      </w:r>
    </w:p>
    <w:p w14:paraId="0C3A735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1258    -0.20133  0.17617</w:t>
      </w:r>
    </w:p>
    <w:p w14:paraId="3966FD1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0865    -0.18875  0.20604</w:t>
      </w:r>
    </w:p>
    <w:p w14:paraId="3F07145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9284    -0.01818  0.40387</w:t>
      </w:r>
    </w:p>
    <w:p w14:paraId="0DA463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7549    -0.34532 -0.00565  ***</w:t>
      </w:r>
    </w:p>
    <w:p w14:paraId="7685AA9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2122    -0.19460  0.15215</w:t>
      </w:r>
    </w:p>
    <w:p w14:paraId="00EF97E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0865    -0.20604  0.18875</w:t>
      </w:r>
    </w:p>
    <w:p w14:paraId="02A3B31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8420    -0.01320  0.38160</w:t>
      </w:r>
    </w:p>
    <w:p w14:paraId="5D1B47D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5968    -0.54519 -0.17418  ***</w:t>
      </w:r>
    </w:p>
    <w:p w14:paraId="7A9FBC1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0542    -0.39417 -0.01667  ***</w:t>
      </w:r>
    </w:p>
    <w:p w14:paraId="5CFF735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9284    -0.40387  0.01818</w:t>
      </w:r>
    </w:p>
    <w:p w14:paraId="4EF8478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8420    -0.38160  0.01320</w:t>
      </w:r>
    </w:p>
    <w:p w14:paraId="25DD53C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6E48AB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/CD28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highlight w:val="yellow"/>
          <w:lang w:val="en-US"/>
        </w:rPr>
        <w:t>CD45RA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31</w:t>
      </w:r>
      <w:r w:rsidRPr="00EC71CC">
        <w:rPr>
          <w:b/>
          <w:highlight w:val="yellow"/>
          <w:vertAlign w:val="superscript"/>
          <w:lang w:val="en-US"/>
        </w:rPr>
        <w:t>-</w:t>
      </w:r>
    </w:p>
    <w:p w14:paraId="78AA14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2FD4D4B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12F07C1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2ED6615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</w:t>
      </w:r>
    </w:p>
    <w:p w14:paraId="71621E2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3973    -0.10004  0.17950</w:t>
      </w:r>
    </w:p>
    <w:p w14:paraId="5C2B913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8010    -0.06981  0.23001</w:t>
      </w:r>
    </w:p>
    <w:p w14:paraId="0E6DC22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9129    -0.05862  0.24120</w:t>
      </w:r>
    </w:p>
    <w:p w14:paraId="23BEBC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6503     0.10794  0.42211  ***</w:t>
      </w:r>
    </w:p>
    <w:p w14:paraId="674E412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3973    -0.17950  0.10004</w:t>
      </w:r>
    </w:p>
    <w:p w14:paraId="4027A7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4037    -0.11293  0.19367</w:t>
      </w:r>
    </w:p>
    <w:p w14:paraId="4C5B5E5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5156    -0.10174  0.20486</w:t>
      </w:r>
    </w:p>
    <w:p w14:paraId="6840326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2530     0.06497  0.38562  ***</w:t>
      </w:r>
    </w:p>
    <w:p w14:paraId="01D9CB9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8010    -0.23001  0.06981</w:t>
      </w:r>
    </w:p>
    <w:p w14:paraId="1B635E1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4037    -0.19367  0.11293</w:t>
      </w:r>
    </w:p>
    <w:p w14:paraId="4E1D0E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1119    -0.15141  0.17378</w:t>
      </w:r>
    </w:p>
    <w:p w14:paraId="4BBDFD1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8492     0.01569  0.35416  ***</w:t>
      </w:r>
    </w:p>
    <w:p w14:paraId="52A3A21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9129    -0.24120  0.05862</w:t>
      </w:r>
    </w:p>
    <w:p w14:paraId="6A8D34E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5156    -0.20486  0.10174</w:t>
      </w:r>
    </w:p>
    <w:p w14:paraId="46343E4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1119    -0.17378  0.15141</w:t>
      </w:r>
    </w:p>
    <w:p w14:paraId="5D458C3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7374     0.00450  0.34298  ***</w:t>
      </w:r>
    </w:p>
    <w:p w14:paraId="50203DA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6503    -0.42211 -0.10794  ***</w:t>
      </w:r>
    </w:p>
    <w:p w14:paraId="7FEAAB5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2530    -0.38562 -0.06497  ***</w:t>
      </w:r>
    </w:p>
    <w:p w14:paraId="68BC7A8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8492    -0.35416 -0.01569  ***</w:t>
      </w:r>
    </w:p>
    <w:p w14:paraId="21B671E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7374    -0.34298 -0.00450  ***</w:t>
      </w:r>
    </w:p>
    <w:p w14:paraId="6F3D70D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31F60A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highlight w:val="yellow"/>
          <w:lang w:val="en-US"/>
        </w:rPr>
        <w:t>CD45RA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31</w:t>
      </w:r>
      <w:r w:rsidRPr="00EC71CC">
        <w:rPr>
          <w:b/>
          <w:highlight w:val="yellow"/>
          <w:vertAlign w:val="superscript"/>
          <w:lang w:val="en-US"/>
        </w:rPr>
        <w:t>-</w:t>
      </w:r>
    </w:p>
    <w:p w14:paraId="05CB60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664B722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77680CA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6DBB2B0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</w:t>
      </w:r>
    </w:p>
    <w:p w14:paraId="406D9D6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1460    -0.09202  0.32122</w:t>
      </w:r>
    </w:p>
    <w:p w14:paraId="483C62B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9162    -0.01500  0.39824</w:t>
      </w:r>
    </w:p>
    <w:p w14:paraId="4FA4E33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2275    -0.01584  0.46133</w:t>
      </w:r>
    </w:p>
    <w:p w14:paraId="03ACDCA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9752     0.07258  0.52246  ***</w:t>
      </w:r>
    </w:p>
    <w:p w14:paraId="1999538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1460    -0.32122  0.09202</w:t>
      </w:r>
    </w:p>
    <w:p w14:paraId="2A2519C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7702    -0.14078  0.29482</w:t>
      </w:r>
    </w:p>
    <w:p w14:paraId="6C5A138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0815    -0.14018  0.35648</w:t>
      </w:r>
    </w:p>
    <w:p w14:paraId="56ABD2A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8292    -0.05233  0.41817</w:t>
      </w:r>
    </w:p>
    <w:p w14:paraId="18BDE5F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9162    -0.39824  0.01500</w:t>
      </w:r>
    </w:p>
    <w:p w14:paraId="482C8B5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7702    -0.29482  0.14078</w:t>
      </w:r>
    </w:p>
    <w:p w14:paraId="6FE9D16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3113    -0.21720  0.27946</w:t>
      </w:r>
    </w:p>
    <w:p w14:paraId="78127B7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0590    -0.12935  0.34115</w:t>
      </w:r>
    </w:p>
    <w:p w14:paraId="7817363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2275    -0.46133  0.01584</w:t>
      </w:r>
    </w:p>
    <w:p w14:paraId="2D876F1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0815    -0.35648  0.14018</w:t>
      </w:r>
    </w:p>
    <w:p w14:paraId="3FBD851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3113    -0.27946  0.21720</w:t>
      </w:r>
    </w:p>
    <w:p w14:paraId="64A8BFD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7477    -0.18899  0.33854</w:t>
      </w:r>
    </w:p>
    <w:p w14:paraId="38D4832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9752    -0.52246 -0.07258  ***</w:t>
      </w:r>
    </w:p>
    <w:p w14:paraId="4BB9610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8292    -0.41817  0.05233</w:t>
      </w:r>
    </w:p>
    <w:p w14:paraId="21CBA01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0590    -0.34115  0.12935</w:t>
      </w:r>
    </w:p>
    <w:p w14:paraId="1BCA1AD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7477    -0.33854  0.18899</w:t>
      </w:r>
    </w:p>
    <w:p w14:paraId="3374FE6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A4F994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4AB7B13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/CD28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45RA</w:t>
      </w:r>
      <w:r w:rsidRPr="00EC71CC">
        <w:rPr>
          <w:b/>
          <w:highlight w:val="yellow"/>
          <w:vertAlign w:val="superscript"/>
          <w:lang w:val="en-US"/>
        </w:rPr>
        <w:t>+</w:t>
      </w:r>
    </w:p>
    <w:p w14:paraId="0416CA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79690E3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4E52E12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5C95074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</w:t>
      </w:r>
    </w:p>
    <w:p w14:paraId="5C446A9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1018    -0.16050  0.18086</w:t>
      </w:r>
    </w:p>
    <w:p w14:paraId="47BAB14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8321    -0.09346  0.25988</w:t>
      </w:r>
    </w:p>
    <w:p w14:paraId="602F92A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4944    -0.02723  0.32611</w:t>
      </w:r>
    </w:p>
    <w:p w14:paraId="1C1A3B2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9028     0.10593  0.47463  ***</w:t>
      </w:r>
    </w:p>
    <w:p w14:paraId="355B43B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1018    -0.18086  0.16050</w:t>
      </w:r>
    </w:p>
    <w:p w14:paraId="0942B94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7303    -0.10364  0.24970</w:t>
      </w:r>
    </w:p>
    <w:p w14:paraId="5FCB7A5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3926    -0.03741  0.31593</w:t>
      </w:r>
    </w:p>
    <w:p w14:paraId="1C2049D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8010     0.09574  0.46445  ***</w:t>
      </w:r>
    </w:p>
    <w:p w14:paraId="1DBEBEB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8321    -0.25988  0.09346</w:t>
      </w:r>
    </w:p>
    <w:p w14:paraId="39A6352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7303    -0.24970  0.10364</w:t>
      </w:r>
    </w:p>
    <w:p w14:paraId="3851595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6623    -0.11623  0.24869</w:t>
      </w:r>
    </w:p>
    <w:p w14:paraId="23DCCEA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20707     0.01715  0.39698  ***</w:t>
      </w:r>
    </w:p>
    <w:p w14:paraId="68F075B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4944    -0.32611  0.02723</w:t>
      </w:r>
    </w:p>
    <w:p w14:paraId="6BDFFAC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3926    -0.31593  0.03741</w:t>
      </w:r>
    </w:p>
    <w:p w14:paraId="0AA4078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6623    -0.24869  0.11623</w:t>
      </w:r>
    </w:p>
    <w:p w14:paraId="51C15CB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4084    -0.04907  0.33075</w:t>
      </w:r>
    </w:p>
    <w:p w14:paraId="020FE6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9028    -0.47463 -0.10593  ***</w:t>
      </w:r>
    </w:p>
    <w:p w14:paraId="3710514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8010    -0.46445 -0.09574  ***</w:t>
      </w:r>
    </w:p>
    <w:p w14:paraId="080B355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20707    -0.39698 -0.01715  ***</w:t>
      </w:r>
    </w:p>
    <w:p w14:paraId="310A109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4084    -0.33075  0.04907</w:t>
      </w:r>
    </w:p>
    <w:p w14:paraId="6A2B3D5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7DDB75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45RA</w:t>
      </w:r>
      <w:r w:rsidRPr="00EC71CC">
        <w:rPr>
          <w:b/>
          <w:highlight w:val="yellow"/>
          <w:vertAlign w:val="superscript"/>
          <w:lang w:val="en-US"/>
        </w:rPr>
        <w:t>+</w:t>
      </w:r>
    </w:p>
    <w:p w14:paraId="2FCFFC1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5906FCF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7C24285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122C4E7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</w:t>
      </w:r>
    </w:p>
    <w:p w14:paraId="48CA582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2605    -0.08952  0.34161</w:t>
      </w:r>
    </w:p>
    <w:p w14:paraId="15A3FFB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0189    -0.01367  0.41746</w:t>
      </w:r>
    </w:p>
    <w:p w14:paraId="4F95265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22675    -0.00793  0.46143</w:t>
      </w:r>
    </w:p>
    <w:p w14:paraId="27ED50F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6507     0.13040  0.59975  ***</w:t>
      </w:r>
    </w:p>
    <w:p w14:paraId="564800C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2605    -0.34161  0.08952</w:t>
      </w:r>
    </w:p>
    <w:p w14:paraId="2351AA9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7584    -0.15138  0.30307</w:t>
      </w:r>
    </w:p>
    <w:p w14:paraId="0F0AC28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0070    -0.14473  0.34614</w:t>
      </w:r>
    </w:p>
    <w:p w14:paraId="2AD5235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23903    -0.00640  0.48446</w:t>
      </w:r>
    </w:p>
    <w:p w14:paraId="4DBA5F5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0189    -0.41746  0.01367</w:t>
      </w:r>
    </w:p>
    <w:p w14:paraId="01E9053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7584    -0.30307  0.15138</w:t>
      </w:r>
    </w:p>
    <w:p w14:paraId="637A030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2486    -0.22057  0.27029</w:t>
      </w:r>
    </w:p>
    <w:p w14:paraId="5AD3A4B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6318    -0.08225  0.40861</w:t>
      </w:r>
    </w:p>
    <w:p w14:paraId="0462407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22675    -0.46143  0.00793</w:t>
      </w:r>
    </w:p>
    <w:p w14:paraId="4850F6F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0070    -0.34614  0.14473</w:t>
      </w:r>
    </w:p>
    <w:p w14:paraId="651F4FB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2486    -0.27029  0.22057</w:t>
      </w:r>
    </w:p>
    <w:p w14:paraId="7D425EE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3832    -0.12406  0.40070</w:t>
      </w:r>
    </w:p>
    <w:p w14:paraId="7640611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6507    -0.59975 -0.13040  ***</w:t>
      </w:r>
    </w:p>
    <w:p w14:paraId="1ED9BC2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23903    -0.48446  0.00640</w:t>
      </w:r>
    </w:p>
    <w:p w14:paraId="2213BCF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6318    -0.40861  0.08225</w:t>
      </w:r>
    </w:p>
    <w:p w14:paraId="6A4554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3832    -0.40070  0.12406</w:t>
      </w:r>
    </w:p>
    <w:p w14:paraId="00CD6D5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3E8D1A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/CD28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highlight w:val="yellow"/>
          <w:lang w:val="en-US"/>
        </w:rPr>
        <w:t>CD4</w:t>
      </w:r>
      <w:r w:rsidRPr="00EC71CC">
        <w:rPr>
          <w:highlight w:val="yellow"/>
          <w:vertAlign w:val="superscript"/>
          <w:lang w:val="en-US"/>
        </w:rPr>
        <w:t>+</w:t>
      </w:r>
      <w:r w:rsidRPr="00EC71CC">
        <w:rPr>
          <w:b/>
          <w:highlight w:val="yellow"/>
          <w:lang w:val="en-US"/>
        </w:rPr>
        <w:t>CD45RA</w:t>
      </w:r>
      <w:r w:rsidRPr="00EC71CC">
        <w:rPr>
          <w:b/>
          <w:highlight w:val="yellow"/>
          <w:vertAlign w:val="superscript"/>
          <w:lang w:val="en-US"/>
        </w:rPr>
        <w:t>-</w:t>
      </w:r>
    </w:p>
    <w:p w14:paraId="75BF400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4508C58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7C8EBCA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0AE8797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</w:t>
      </w:r>
    </w:p>
    <w:p w14:paraId="1388643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5427    -0.10379  0.21232</w:t>
      </w:r>
    </w:p>
    <w:p w14:paraId="727A066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6100    -0.09706  0.21905</w:t>
      </w:r>
    </w:p>
    <w:p w14:paraId="4E543E2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2116    -0.03689  0.27922</w:t>
      </w:r>
    </w:p>
    <w:p w14:paraId="10E1934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2598     0.06147  0.39049  ***</w:t>
      </w:r>
    </w:p>
    <w:p w14:paraId="38DB98E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5427    -0.21232  0.10379</w:t>
      </w:r>
    </w:p>
    <w:p w14:paraId="5B84CF4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 0.00673    -0.15133  0.16478</w:t>
      </w:r>
    </w:p>
    <w:p w14:paraId="11107A9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6690    -0.09116  0.22495</w:t>
      </w:r>
    </w:p>
    <w:p w14:paraId="403C85C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7172     0.00721  0.33623  ***</w:t>
      </w:r>
    </w:p>
    <w:p w14:paraId="6CE49AE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6100    -0.21905  0.09706</w:t>
      </w:r>
    </w:p>
    <w:p w14:paraId="19175C9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-0.00673    -0.16478  0.15133</w:t>
      </w:r>
    </w:p>
    <w:p w14:paraId="30471FF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6017    -0.09789  0.21822</w:t>
      </w:r>
    </w:p>
    <w:p w14:paraId="33A2E34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6499     0.00048  0.32950  ***</w:t>
      </w:r>
    </w:p>
    <w:p w14:paraId="0AF7229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2116    -0.27922  0.03689</w:t>
      </w:r>
    </w:p>
    <w:p w14:paraId="45F6F35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6690    -0.22495  0.09116</w:t>
      </w:r>
    </w:p>
    <w:p w14:paraId="2DE22D7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6017    -0.21822  0.09789</w:t>
      </w:r>
    </w:p>
    <w:p w14:paraId="58F623E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0482    -0.05969  0.26933</w:t>
      </w:r>
    </w:p>
    <w:p w14:paraId="75CC960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2598    -0.39049 -0.06147  ***</w:t>
      </w:r>
    </w:p>
    <w:p w14:paraId="44A3A7F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7172    -0.33623 -0.00721  ***</w:t>
      </w:r>
    </w:p>
    <w:p w14:paraId="556E7A8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6499    -0.32950 -0.00048  ***</w:t>
      </w:r>
    </w:p>
    <w:p w14:paraId="0A5F6CC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0482    -0.26933  0.05969</w:t>
      </w:r>
    </w:p>
    <w:p w14:paraId="09DDD3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E09DBAF" w14:textId="77777777" w:rsidR="00084C2C" w:rsidRPr="00D54DBD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B97861">
        <w:rPr>
          <w:rFonts w:eastAsiaTheme="minorEastAsia"/>
          <w:color w:val="191919"/>
          <w:lang w:val="en-US"/>
        </w:rPr>
        <w:t>Tukey test of the studentized range (HSD) for</w:t>
      </w:r>
      <w:r w:rsidRPr="00B97861">
        <w:rPr>
          <w:b/>
          <w:lang w:val="en-US"/>
        </w:rPr>
        <w:t xml:space="preserve"> </w:t>
      </w:r>
      <w:r w:rsidRPr="00F128A0">
        <w:rPr>
          <w:b/>
          <w:highlight w:val="yellow"/>
          <w:lang w:val="en-US"/>
        </w:rPr>
        <w:t>anti-CD3</w:t>
      </w:r>
      <w:r w:rsidRPr="00F128A0">
        <w:rPr>
          <w:rFonts w:ascii="Courier New" w:hAnsi="Courier New" w:cs="Courier New"/>
          <w:highlight w:val="yellow"/>
          <w:lang w:val="en-US"/>
        </w:rPr>
        <w:t xml:space="preserve"> </w:t>
      </w:r>
      <w:r w:rsidRPr="00826B3E">
        <w:rPr>
          <w:highlight w:val="yellow"/>
          <w:lang w:val="en-US"/>
        </w:rPr>
        <w:t>CD4</w:t>
      </w:r>
      <w:r w:rsidRPr="00826B3E">
        <w:rPr>
          <w:highlight w:val="yellow"/>
          <w:vertAlign w:val="superscript"/>
          <w:lang w:val="en-US"/>
        </w:rPr>
        <w:t>+</w:t>
      </w:r>
      <w:r w:rsidRPr="00826B3E">
        <w:rPr>
          <w:b/>
          <w:highlight w:val="yellow"/>
          <w:lang w:val="en-US"/>
        </w:rPr>
        <w:t>CD45RA</w:t>
      </w:r>
      <w:r w:rsidRPr="00D54DBD">
        <w:rPr>
          <w:b/>
          <w:highlight w:val="yellow"/>
          <w:vertAlign w:val="superscript"/>
          <w:lang w:val="en-US"/>
        </w:rPr>
        <w:t>-</w:t>
      </w:r>
    </w:p>
    <w:p w14:paraId="7B3D8E0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037EB15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2E66D1F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3992C04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</w:t>
      </w:r>
    </w:p>
    <w:p w14:paraId="4DE68C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6639    -0.07168  0.40446</w:t>
      </w:r>
    </w:p>
    <w:p w14:paraId="20AEB2F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24962     0.00374  0.49550  ***</w:t>
      </w:r>
    </w:p>
    <w:p w14:paraId="6915895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32091     0.06499  0.57683  ***</w:t>
      </w:r>
    </w:p>
    <w:p w14:paraId="7A4200D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32904     0.07312  0.58496  ***</w:t>
      </w:r>
    </w:p>
    <w:p w14:paraId="5126B06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6639    -0.40446  0.07168</w:t>
      </w:r>
    </w:p>
    <w:p w14:paraId="5449AB0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8323    -0.15484  0.32130</w:t>
      </w:r>
    </w:p>
    <w:p w14:paraId="2933A01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15453    -0.09390  0.40295</w:t>
      </w:r>
    </w:p>
    <w:p w14:paraId="3C92273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6265    -0.08578  0.41108</w:t>
      </w:r>
    </w:p>
    <w:p w14:paraId="4DF7490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24962    -0.49550 -0.00374  ***</w:t>
      </w:r>
    </w:p>
    <w:p w14:paraId="22B9D93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8323    -0.32130  0.15484</w:t>
      </w:r>
    </w:p>
    <w:p w14:paraId="4ECF62A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7130    -0.18462  0.32722</w:t>
      </w:r>
    </w:p>
    <w:p w14:paraId="05099A8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07942    -0.17650  0.33534</w:t>
      </w:r>
    </w:p>
    <w:p w14:paraId="5C7A2DC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32091    -0.57683 -0.06499  ***</w:t>
      </w:r>
    </w:p>
    <w:p w14:paraId="563ABAA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15453    -0.40295  0.09390</w:t>
      </w:r>
    </w:p>
    <w:p w14:paraId="26177B9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7130    -0.32722  0.18462</w:t>
      </w:r>
    </w:p>
    <w:p w14:paraId="6DEC873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0812    -0.25746  0.27370</w:t>
      </w:r>
    </w:p>
    <w:p w14:paraId="260D7BB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32904    -0.58496 -0.07312  ***</w:t>
      </w:r>
    </w:p>
    <w:p w14:paraId="6E4FF0D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6265    -0.41108  0.08578</w:t>
      </w:r>
    </w:p>
    <w:p w14:paraId="0BD6A43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07942    -0.33534  0.17650</w:t>
      </w:r>
    </w:p>
    <w:p w14:paraId="4466E2F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0812    -0.27370  0.25746</w:t>
      </w:r>
    </w:p>
    <w:p w14:paraId="3A1E09C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D69EE49" w14:textId="77777777" w:rsidR="00084C2C" w:rsidRPr="00826B3E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B97861">
        <w:rPr>
          <w:rFonts w:eastAsiaTheme="minorEastAsia"/>
          <w:color w:val="191919"/>
          <w:lang w:val="en-US"/>
        </w:rPr>
        <w:t>Tukey test of the studentized range (HSD) for</w:t>
      </w:r>
      <w:r w:rsidRPr="00B97861">
        <w:rPr>
          <w:b/>
          <w:lang w:val="en-US"/>
        </w:rPr>
        <w:t xml:space="preserve"> </w:t>
      </w:r>
      <w:r w:rsidRPr="00F128A0">
        <w:rPr>
          <w:b/>
          <w:highlight w:val="yellow"/>
          <w:lang w:val="en-US"/>
        </w:rPr>
        <w:t>anti-CD3/CD28 Ab</w:t>
      </w:r>
      <w:r w:rsidRPr="00F128A0">
        <w:rPr>
          <w:rFonts w:ascii="Courier New" w:hAnsi="Courier New" w:cs="Courier New"/>
          <w:highlight w:val="yellow"/>
          <w:lang w:val="en-US"/>
        </w:rPr>
        <w:t xml:space="preserve"> </w:t>
      </w:r>
      <w:r w:rsidRPr="00826B3E">
        <w:rPr>
          <w:b/>
          <w:highlight w:val="yellow"/>
          <w:lang w:val="en-US"/>
        </w:rPr>
        <w:t>CD4</w:t>
      </w:r>
      <w:r w:rsidRPr="00826B3E">
        <w:rPr>
          <w:b/>
          <w:highlight w:val="yellow"/>
          <w:vertAlign w:val="superscript"/>
          <w:lang w:val="en-US"/>
        </w:rPr>
        <w:t>+</w:t>
      </w:r>
    </w:p>
    <w:p w14:paraId="53E73BF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68F342B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575399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3D36E16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</w:t>
      </w:r>
    </w:p>
    <w:p w14:paraId="7D733B0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5253    -0.11653  0.22159</w:t>
      </w:r>
    </w:p>
    <w:p w14:paraId="48ACAEB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07646    -0.08116  0.23408</w:t>
      </w:r>
    </w:p>
    <w:p w14:paraId="23B6C83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5259    -0.01647  0.32165</w:t>
      </w:r>
    </w:p>
    <w:p w14:paraId="362ADE5C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5191     0.07475  0.42906  ***</w:t>
      </w:r>
    </w:p>
    <w:p w14:paraId="25A1521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5253    -0.22159  0.11653</w:t>
      </w:r>
    </w:p>
    <w:p w14:paraId="38D791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 0.02393    -0.14895  0.19682</w:t>
      </w:r>
    </w:p>
    <w:p w14:paraId="40FF589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10006    -0.08331  0.28343</w:t>
      </w:r>
    </w:p>
    <w:p w14:paraId="1EF5F9D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9938     0.00852  0.39024  ***</w:t>
      </w:r>
    </w:p>
    <w:p w14:paraId="5D7E58F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07646    -0.23408  0.08116</w:t>
      </w:r>
    </w:p>
    <w:p w14:paraId="5326D2F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-0.02393    -0.19682  0.14895</w:t>
      </w:r>
    </w:p>
    <w:p w14:paraId="1379320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7613    -0.09676  0.24901</w:t>
      </w:r>
    </w:p>
    <w:p w14:paraId="2B8091D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7545    -0.00536  0.35625</w:t>
      </w:r>
    </w:p>
    <w:p w14:paraId="7E674BB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5259    -0.32165  0.01647</w:t>
      </w:r>
    </w:p>
    <w:p w14:paraId="5BD0227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10006    -0.28343  0.08331</w:t>
      </w:r>
    </w:p>
    <w:p w14:paraId="5AC7F70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7613    -0.24901  0.09676</w:t>
      </w:r>
    </w:p>
    <w:p w14:paraId="445D2E7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09932    -0.09154  0.29018</w:t>
      </w:r>
    </w:p>
    <w:p w14:paraId="45CCAAC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5191    -0.42906 -0.07475  ***</w:t>
      </w:r>
    </w:p>
    <w:p w14:paraId="57BF7CF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9938    -0.39024 -0.00852  ***</w:t>
      </w:r>
    </w:p>
    <w:p w14:paraId="6828E05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7545    -0.35625  0.00536</w:t>
      </w:r>
    </w:p>
    <w:p w14:paraId="0332A18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09932    -0.29018  0.09154</w:t>
      </w:r>
    </w:p>
    <w:p w14:paraId="486B75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5D89CDA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AA3ADA8" w14:textId="77777777" w:rsidR="00084C2C" w:rsidRPr="00D54DBD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B97861">
        <w:rPr>
          <w:rFonts w:eastAsiaTheme="minorEastAsia"/>
          <w:color w:val="191919"/>
          <w:lang w:val="en-US"/>
        </w:rPr>
        <w:t>Tukey test of the studentized range (HSD) for</w:t>
      </w:r>
      <w:r w:rsidRPr="00B97861">
        <w:rPr>
          <w:b/>
          <w:lang w:val="en-US"/>
        </w:rPr>
        <w:t xml:space="preserve"> </w:t>
      </w:r>
      <w:r w:rsidRPr="00F128A0">
        <w:rPr>
          <w:b/>
          <w:highlight w:val="yellow"/>
          <w:lang w:val="en-US"/>
        </w:rPr>
        <w:t>anti-CD3</w:t>
      </w:r>
      <w:r w:rsidRPr="00826B3E">
        <w:rPr>
          <w:b/>
          <w:highlight w:val="yellow"/>
          <w:lang w:val="en-US"/>
        </w:rPr>
        <w:t xml:space="preserve"> Ab</w:t>
      </w:r>
      <w:r w:rsidRPr="00826B3E">
        <w:rPr>
          <w:rFonts w:ascii="Courier New" w:hAnsi="Courier New" w:cs="Courier New"/>
          <w:highlight w:val="yellow"/>
          <w:lang w:val="en-US"/>
        </w:rPr>
        <w:t xml:space="preserve"> </w:t>
      </w:r>
      <w:r w:rsidRPr="00826B3E">
        <w:rPr>
          <w:b/>
          <w:highlight w:val="yellow"/>
          <w:lang w:val="en-US"/>
        </w:rPr>
        <w:t>CD4</w:t>
      </w:r>
      <w:r w:rsidRPr="00D54DBD">
        <w:rPr>
          <w:b/>
          <w:highlight w:val="yellow"/>
          <w:vertAlign w:val="superscript"/>
          <w:lang w:val="en-US"/>
        </w:rPr>
        <w:t>+</w:t>
      </w:r>
    </w:p>
    <w:p w14:paraId="4449B0A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5A0B512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7F355ED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3D84733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</w:t>
      </w:r>
    </w:p>
    <w:p w14:paraId="1D44CA7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14414    -0.07538  0.36366</w:t>
      </w:r>
    </w:p>
    <w:p w14:paraId="7317132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 0.16323    -0.03776  0.36421</w:t>
      </w:r>
    </w:p>
    <w:p w14:paraId="5746077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16710    -0.03389  0.36808</w:t>
      </w:r>
    </w:p>
    <w:p w14:paraId="349A6EA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 0.28212     0.06260  0.50164  ***</w:t>
      </w:r>
    </w:p>
    <w:p w14:paraId="2392C1A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14414    -0.36366  0.07538</w:t>
      </w:r>
    </w:p>
    <w:p w14:paraId="501BC8C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 0.01909    -0.21451  0.25269</w:t>
      </w:r>
    </w:p>
    <w:p w14:paraId="54F190F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 0.02296    -0.21064  0.25655</w:t>
      </w:r>
    </w:p>
    <w:p w14:paraId="52525EE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 0.13798    -0.11175  0.38771</w:t>
      </w:r>
    </w:p>
    <w:p w14:paraId="3D10306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-0.16323    -0.36421  0.03776</w:t>
      </w:r>
    </w:p>
    <w:p w14:paraId="311D500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-0.01909    -0.25269  0.21451</w:t>
      </w:r>
    </w:p>
    <w:p w14:paraId="4C95203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0387    -0.21240  0.22014</w:t>
      </w:r>
    </w:p>
    <w:p w14:paraId="1001FD3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 0.11889    -0.11471  0.35249</w:t>
      </w:r>
    </w:p>
    <w:p w14:paraId="375B8D3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16710    -0.36808  0.03389</w:t>
      </w:r>
    </w:p>
    <w:p w14:paraId="4E44F183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-0.02296    -0.25655  0.21064</w:t>
      </w:r>
    </w:p>
    <w:p w14:paraId="45F1FE7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0387    -0.22014  0.21240</w:t>
      </w:r>
    </w:p>
    <w:p w14:paraId="6FBBE6D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 0.11502    -0.11858  0.34862</w:t>
      </w:r>
    </w:p>
    <w:p w14:paraId="16935DC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-0.28212    -0.50164 -0.06260  ***</w:t>
      </w:r>
    </w:p>
    <w:p w14:paraId="2E81AAC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-0.13798    -0.38771  0.11175</w:t>
      </w:r>
    </w:p>
    <w:p w14:paraId="3F818E6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-0.11889    -0.35249  0.11471</w:t>
      </w:r>
    </w:p>
    <w:p w14:paraId="6841C84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-0.11502    -0.34862  0.11858</w:t>
      </w:r>
    </w:p>
    <w:p w14:paraId="3EAD6672" w14:textId="77777777" w:rsidR="00084C2C" w:rsidRPr="00B97861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D3FF9A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A597E7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eastAsiaTheme="minorEastAsia"/>
          <w:color w:val="191919"/>
          <w:lang w:val="en-US"/>
        </w:rPr>
        <w:t>Tukey test of the studentized range (HSD) for</w:t>
      </w:r>
      <w:r w:rsidRPr="00EC71CC">
        <w:rPr>
          <w:b/>
          <w:lang w:val="en-US"/>
        </w:rPr>
        <w:t xml:space="preserve"> </w:t>
      </w:r>
      <w:r w:rsidRPr="00EC71CC">
        <w:rPr>
          <w:b/>
          <w:highlight w:val="yellow"/>
          <w:lang w:val="en-US"/>
        </w:rPr>
        <w:t>anti-CD3/CD28 Ab</w:t>
      </w:r>
      <w:r w:rsidRPr="00EC71CC">
        <w:rPr>
          <w:rFonts w:ascii="Courier New" w:hAnsi="Courier New" w:cs="Courier New"/>
          <w:highlight w:val="yellow"/>
          <w:lang w:val="en-US"/>
        </w:rPr>
        <w:t xml:space="preserve"> </w:t>
      </w:r>
      <w:r w:rsidRPr="00EC71CC">
        <w:rPr>
          <w:b/>
          <w:highlight w:val="yellow"/>
          <w:lang w:val="en-US"/>
        </w:rPr>
        <w:t>CD4</w:t>
      </w:r>
      <w:r w:rsidRPr="00EC71CC">
        <w:rPr>
          <w:b/>
          <w:highlight w:val="yellow"/>
          <w:vertAlign w:val="superscript"/>
          <w:lang w:val="en-US"/>
        </w:rPr>
        <w:t>-</w:t>
      </w:r>
    </w:p>
    <w:p w14:paraId="1656872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difference</w:t>
      </w:r>
    </w:p>
    <w:p w14:paraId="108BEC2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         between       Simultaneous 95%</w:t>
      </w:r>
    </w:p>
    <w:p w14:paraId="62EED60D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comparison                    means       confidence limits</w:t>
      </w:r>
    </w:p>
    <w:p w14:paraId="7F969AA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</w:t>
      </w:r>
    </w:p>
    <w:p w14:paraId="4FB88C2E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adult                  0.04131    -0.05389  0.13651</w:t>
      </w:r>
    </w:p>
    <w:p w14:paraId="75E6968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neonata                0.04158    -0.05170  0.13485</w:t>
      </w:r>
    </w:p>
    <w:p w14:paraId="2A28ABE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&gt;=5Monate          0.05748    -0.04302  0.15797</w:t>
      </w:r>
    </w:p>
    <w:p w14:paraId="7556A87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2-&lt;5Monate - Kind &lt;=2Monate         0.06484    -0.03565  0.16533</w:t>
      </w:r>
    </w:p>
    <w:p w14:paraId="188A7D68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2-&lt;5Monate        -0.04131    -0.13651  0.05389</w:t>
      </w:r>
    </w:p>
    <w:p w14:paraId="13F9C90A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neonata                0.00027    -0.08272  0.08326</w:t>
      </w:r>
    </w:p>
    <w:p w14:paraId="70A2385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&gt;=5Monate          0.01617    -0.07486  0.10720</w:t>
      </w:r>
    </w:p>
    <w:p w14:paraId="1A57FB7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adult          - Kind &lt;=2Monate         0.02353    -0.06750  0.11456</w:t>
      </w:r>
    </w:p>
    <w:p w14:paraId="3C56849B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2-&lt;5Monate        -0.04158    -0.13485  0.05170</w:t>
      </w:r>
    </w:p>
    <w:p w14:paraId="5E2A04A0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adult                 -0.00027    -0.08326  0.08272</w:t>
      </w:r>
    </w:p>
    <w:p w14:paraId="0D00518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&gt;=5Monate          0.01590    -0.07312  0.10491</w:t>
      </w:r>
    </w:p>
    <w:p w14:paraId="60458FD9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neonata        - Kind &lt;=2Monate         0.02326    -0.06575  0.11227</w:t>
      </w:r>
    </w:p>
    <w:p w14:paraId="67AC5ACF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2-&lt;5Monate        -0.05748    -0.15797  0.04302</w:t>
      </w:r>
    </w:p>
    <w:p w14:paraId="5A24B561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adult                 -0.01617    -0.10720  0.07486</w:t>
      </w:r>
    </w:p>
    <w:p w14:paraId="4D4F1F95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neonata               -0.01590    -0.10491  0.07312</w:t>
      </w:r>
    </w:p>
    <w:p w14:paraId="6F7B6CB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&gt;=5Monate  - Kind &lt;=2Monate         0.00736    -0.08919  0.10391</w:t>
      </w:r>
    </w:p>
    <w:p w14:paraId="6D05D322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2-&lt;5Monate        -0.06484    -0.16533  0.03565</w:t>
      </w:r>
    </w:p>
    <w:p w14:paraId="1381C3E7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adult                 -0.02353    -0.11456  0.06750</w:t>
      </w:r>
    </w:p>
    <w:p w14:paraId="744534D4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neonata               -0.02326    -0.11227  0.06575</w:t>
      </w:r>
    </w:p>
    <w:p w14:paraId="1E08A6E6" w14:textId="77777777" w:rsidR="00084C2C" w:rsidRPr="00EC71CC" w:rsidRDefault="00084C2C" w:rsidP="00084C2C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Kind &lt;=2Monate - Kind&gt;=5Monate         -0.00736    -0.10391  0.08919</w:t>
      </w:r>
    </w:p>
    <w:p w14:paraId="4CF77F06" w14:textId="77777777" w:rsidR="003E1134" w:rsidRDefault="003E1134" w:rsidP="00084C2C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C2C"/>
    <w:rsid w:val="00084C2C"/>
    <w:rsid w:val="003E1134"/>
    <w:rsid w:val="0061191F"/>
    <w:rsid w:val="00682D15"/>
    <w:rsid w:val="00EE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769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C2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84C2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084C2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C2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84C2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084C2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536</Words>
  <Characters>41184</Characters>
  <Application>Microsoft Macintosh Word</Application>
  <DocSecurity>0</DocSecurity>
  <Lines>343</Lines>
  <Paragraphs>95</Paragraphs>
  <ScaleCrop>false</ScaleCrop>
  <Company>KSSG</Company>
  <LinksUpToDate>false</LinksUpToDate>
  <CharactersWithSpaces>47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5:57:00Z</dcterms:created>
  <dcterms:modified xsi:type="dcterms:W3CDTF">2016-11-08T08:02:00Z</dcterms:modified>
</cp:coreProperties>
</file>